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6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417"/>
        <w:gridCol w:w="416"/>
        <w:gridCol w:w="416"/>
        <w:gridCol w:w="416"/>
        <w:gridCol w:w="416"/>
        <w:gridCol w:w="416"/>
        <w:gridCol w:w="416"/>
        <w:gridCol w:w="416"/>
        <w:gridCol w:w="416"/>
        <w:gridCol w:w="412"/>
      </w:tblGrid>
      <w:tr w:rsidR="00E67C44" w:rsidRPr="00BD1EA0" w14:paraId="1B1FC197" w14:textId="77777777" w:rsidTr="00BF6FD4">
        <w:trPr>
          <w:trHeight w:val="320"/>
          <w:jc w:val="center"/>
        </w:trPr>
        <w:tc>
          <w:tcPr>
            <w:tcW w:w="4623" w:type="dxa"/>
            <w:gridSpan w:val="11"/>
            <w:tcBorders>
              <w:top w:val="nil"/>
              <w:left w:val="nil"/>
              <w:bottom w:val="single" w:sz="4" w:space="0" w:color="auto"/>
            </w:tcBorders>
            <w:shd w:val="clear" w:color="auto" w:fill="FFE79A"/>
            <w:noWrap/>
            <w:vAlign w:val="bottom"/>
            <w:hideMark/>
          </w:tcPr>
          <w:p w14:paraId="16717EF2" w14:textId="77777777" w:rsidR="00E67C44" w:rsidRPr="00BD1EA0" w:rsidRDefault="00E67C44" w:rsidP="00BF6FD4">
            <w:pPr>
              <w:ind w:right="-153"/>
              <w:jc w:val="center"/>
              <w:rPr>
                <w:rFonts w:ascii="Calibri" w:eastAsia="Times New Roman" w:hAnsi="Calibri" w:cs="Calibri"/>
                <w:b/>
                <w:bCs/>
                <w:lang w:val="pt-PT" w:eastAsia="pt-PT"/>
              </w:rPr>
            </w:pPr>
            <w:proofErr w:type="spellStart"/>
            <w:r w:rsidRPr="00BD1EA0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SYRCLE's</w:t>
            </w:r>
            <w:proofErr w:type="spellEnd"/>
            <w:r w:rsidRPr="00BD1EA0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 xml:space="preserve"> </w:t>
            </w:r>
            <w:proofErr w:type="spellStart"/>
            <w:r w:rsidRPr="00BD1EA0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Risk</w:t>
            </w:r>
            <w:proofErr w:type="spellEnd"/>
            <w:r w:rsidRPr="00BD1EA0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 xml:space="preserve"> </w:t>
            </w:r>
            <w:proofErr w:type="spellStart"/>
            <w:r w:rsidRPr="00BD1EA0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>of</w:t>
            </w:r>
            <w:proofErr w:type="spellEnd"/>
            <w:r w:rsidRPr="00BD1EA0">
              <w:rPr>
                <w:rFonts w:ascii="Calibri" w:eastAsia="Times New Roman" w:hAnsi="Calibri" w:cs="Calibri"/>
                <w:b/>
                <w:bCs/>
                <w:lang w:val="pt-PT" w:eastAsia="pt-PT"/>
              </w:rPr>
              <w:t xml:space="preserve"> Bias</w:t>
            </w:r>
          </w:p>
        </w:tc>
      </w:tr>
      <w:tr w:rsidR="00E67C44" w:rsidRPr="00BD1EA0" w14:paraId="0ADEC632" w14:textId="77777777" w:rsidTr="00BF6FD4">
        <w:trPr>
          <w:trHeight w:val="320"/>
          <w:jc w:val="center"/>
        </w:trPr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2C526FC2" w14:textId="77777777" w:rsidR="00E67C44" w:rsidRPr="00BD1EA0" w:rsidRDefault="00E67C44" w:rsidP="00BF6FD4">
            <w:pPr>
              <w:ind w:right="-269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pt-PT" w:eastAsia="pt-PT"/>
              </w:rPr>
              <w:t>REF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71963E44" w14:textId="77777777" w:rsidR="00E67C44" w:rsidRPr="00BD1EA0" w:rsidRDefault="00E67C44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Q1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2BDF99E9" w14:textId="77777777" w:rsidR="00E67C44" w:rsidRPr="00BD1EA0" w:rsidRDefault="00E67C44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Q2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3C204601" w14:textId="77777777" w:rsidR="00E67C44" w:rsidRPr="00BD1EA0" w:rsidRDefault="00E67C44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Q3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3D2A5D58" w14:textId="77777777" w:rsidR="00E67C44" w:rsidRPr="00BD1EA0" w:rsidRDefault="00E67C44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Q4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1D4BCFAA" w14:textId="77777777" w:rsidR="00E67C44" w:rsidRPr="00BD1EA0" w:rsidRDefault="00E67C44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Q5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006A664F" w14:textId="77777777" w:rsidR="00E67C44" w:rsidRPr="00BD1EA0" w:rsidRDefault="00E67C44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Q6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0CE384FF" w14:textId="77777777" w:rsidR="00E67C44" w:rsidRPr="00BD1EA0" w:rsidRDefault="00E67C44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Q7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0F71E922" w14:textId="77777777" w:rsidR="00E67C44" w:rsidRPr="00BD1EA0" w:rsidRDefault="00E67C44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Q8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200968B3" w14:textId="77777777" w:rsidR="00E67C44" w:rsidRPr="00BD1EA0" w:rsidRDefault="00E67C44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Q9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7EF"/>
            <w:noWrap/>
            <w:vAlign w:val="center"/>
            <w:hideMark/>
          </w:tcPr>
          <w:p w14:paraId="240264B9" w14:textId="77777777" w:rsidR="00E67C44" w:rsidRPr="00BD1EA0" w:rsidRDefault="00E67C44" w:rsidP="00BF6FD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Q10</w:t>
            </w:r>
          </w:p>
        </w:tc>
      </w:tr>
      <w:tr w:rsidR="00E67C44" w:rsidRPr="00BD1EA0" w14:paraId="6E9F5C29" w14:textId="77777777" w:rsidTr="00BF6FD4">
        <w:trPr>
          <w:trHeight w:val="320"/>
          <w:jc w:val="center"/>
        </w:trPr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11B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Balkrishna&lt;/Author&gt;&lt;Year&gt;2022&lt;/Year&gt;&lt;RecNum&gt;396&lt;/RecNum&gt;&lt;DisplayText&gt;(Balkrishna et al., 2022)&lt;/DisplayText&gt;&lt;record&gt;&lt;rec-number&gt;396&lt;/rec-number&gt;&lt;foreign-keys&gt;&lt;key app="EN" db-id="95vavadvkp5wr1edv9mpsvpevpar09swdfxa" timestamp="1670106508"&gt;396&lt;/key&gt;&lt;/foreign-keys&gt;&lt;ref-type name="Journal Article"&gt;17&lt;/ref-type&gt;&lt;contributors&gt;&lt;authors&gt;&lt;author&gt;Balkrishna, A.&lt;/author&gt;&lt;author&gt;Karumuri, S.&lt;/author&gt;&lt;author&gt;Sakat, S. S.&lt;/author&gt;&lt;author&gt;Haldar, S.&lt;/author&gt;&lt;author&gt;Varshney, A.&lt;/author&gt;&lt;/authors&gt;&lt;/contributors&gt;&lt;titles&gt;&lt;title&gt;Anti-oxidant profile of Divya-Peedantak-Vati abates paclitaxel-induced hyperalgesia and allodynia in CD-1 mice model of neuropathic pain&lt;/title&gt;&lt;secondary-title&gt;Phytomedicine Plus&lt;/secondary-title&gt;&lt;/titles&gt;&lt;periodical&gt;&lt;full-title&gt;Phytomedicine Plus&lt;/full-title&gt;&lt;/periodical&gt;&lt;volume&gt;2&lt;/volume&gt;&lt;number&gt;2&lt;/number&gt;&lt;dates&gt;&lt;year&gt;2022&lt;/year&gt;&lt;/dates&gt;&lt;work-type&gt;Article&lt;/work-type&gt;&lt;urls&gt;&lt;related-urls&gt;&lt;url&gt;https://www.scopus.com/inward/record.uri?eid=2-s2.0-85125605944&amp;amp;doi=10.1016%2fj.phyplu.2022.100229&amp;amp;partnerID=40&amp;amp;md5=21fa4ca89dcc1b91b8dfa5029edc0bac&lt;/url&gt;&lt;/related-urls&gt;&lt;/urls&gt;&lt;custom7&gt;100229&lt;/custom7&gt;&lt;electronic-resource-num&gt;10.1016/j.phyplu.2022.100229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Balkrishna et al., 2022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top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9C3703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9B5BDE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43DC3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6310A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83A4A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4F578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4DEBCB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FAF2C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93F9F0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8C4528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1ACCCCEC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29F7D8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Cristiano&lt;/Author&gt;&lt;Year&gt;2022&lt;/Year&gt;&lt;RecNum&gt;7&lt;/RecNum&gt;&lt;DisplayText&gt;(Cristiano et al., 2022)&lt;/DisplayText&gt;&lt;record&gt;&lt;rec-number&gt;7&lt;/rec-number&gt;&lt;foreign-keys&gt;&lt;key app="EN" db-id="95vavadvkp5wr1edv9mpsvpevpar09swdfxa" timestamp="1670106502"&gt;7&lt;/key&gt;&lt;/foreign-keys&gt;&lt;ref-type name="Journal Article"&gt;17&lt;/ref-type&gt;&lt;contributors&gt;&lt;authors&gt;&lt;author&gt;Cristiano, C.&lt;/author&gt;&lt;author&gt;Avagliano, C.&lt;/author&gt;&lt;author&gt;Cuozzo, M.&lt;/author&gt;&lt;author&gt;Liguori, F. M.&lt;/author&gt;&lt;author&gt;Calignano, A.&lt;/author&gt;&lt;author&gt;Russo, R.&lt;/author&gt;&lt;/authors&gt;&lt;/contributors&gt;&lt;auth-address&gt;Department of Pharmacy, University of Naples Federico II, Via D. Montesano 49, 80131 Naples, Italy.&lt;/auth-address&gt;&lt;titles&gt;&lt;title&gt;The Beneficial Effects of Ultramicronized Palmitoylethanolamide in the Management of Neuropathic Pain and Associated Mood Disorders Induced by Paclitaxel in Mice&lt;/title&gt;&lt;secondary-title&gt;Biomolecules&lt;/secondary-title&gt;&lt;/titles&gt;&lt;periodical&gt;&lt;full-title&gt;Biomolecules&lt;/full-title&gt;&lt;/periodical&gt;&lt;volume&gt;12&lt;/volume&gt;&lt;number&gt;8&lt;/number&gt;&lt;edition&gt;20220820&lt;/edition&gt;&lt;keywords&gt;&lt;keyword&gt;Amides&lt;/keyword&gt;&lt;keyword&gt;Animals&lt;/keyword&gt;&lt;keyword&gt;Endocannabinoids&lt;/keyword&gt;&lt;keyword&gt;Ethanolamines&lt;/keyword&gt;&lt;keyword&gt;Mice&lt;/keyword&gt;&lt;keyword&gt;*Neuralgia/drug therapy&lt;/keyword&gt;&lt;keyword&gt;PPAR alpha&lt;/keyword&gt;&lt;keyword&gt;*Paclitaxel/adverse effects&lt;/keyword&gt;&lt;keyword&gt;Palmitic Acids&lt;/keyword&gt;&lt;keyword&gt;Ppar-α&lt;/keyword&gt;&lt;keyword&gt;behavior&lt;/keyword&gt;&lt;keyword&gt;cannabinoids&lt;/keyword&gt;&lt;keyword&gt;inflammation&lt;/keyword&gt;&lt;keyword&gt;neuropathic pain&lt;/keyword&gt;&lt;keyword&gt;paclitaxel&lt;/keyword&gt;&lt;keyword&gt;um-PEA&lt;/keyword&gt;&lt;/keywords&gt;&lt;dates&gt;&lt;year&gt;2022&lt;/year&gt;&lt;pub-dates&gt;&lt;date&gt;Aug 20&lt;/date&gt;&lt;/pub-dates&gt;&lt;/dates&gt;&lt;isbn&gt;2218-273x&lt;/isbn&gt;&lt;accession-num&gt;36009049&lt;/accession-num&gt;&lt;urls&gt;&lt;/urls&gt;&lt;custom1&gt;The authors declare no conflict of interest.&lt;/custom1&gt;&lt;custom2&gt;PMC9406031&lt;/custom2&gt;&lt;electronic-resource-num&gt;10.3390/biom1208115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ristiano et al., 2022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6B9FFFA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1FB8D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0387E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812A0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36B74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21C07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E1C16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C5E91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D8BA1D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CCC5C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04304DE7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DDE3AD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Ezaka&lt;/Author&gt;&lt;Year&gt;2022&lt;/Year&gt;&lt;RecNum&gt;368&lt;/RecNum&gt;&lt;DisplayText&gt;(Ezaka et al., 2022)&lt;/DisplayText&gt;&lt;record&gt;&lt;rec-number&gt;368&lt;/rec-number&gt;&lt;foreign-keys&gt;&lt;key app="EN" db-id="95vavadvkp5wr1edv9mpsvpevpar09swdfxa" timestamp="1670106508"&gt;368&lt;/key&gt;&lt;/foreign-keys&gt;&lt;ref-type name="Journal Article"&gt;17&lt;/ref-type&gt;&lt;contributors&gt;&lt;authors&gt;&lt;author&gt;Ezaka, M.&lt;/author&gt;&lt;author&gt;Marutani, E.&lt;/author&gt;&lt;author&gt;Miyazaki, Y.&lt;/author&gt;&lt;author&gt;Kanemaru, E.&lt;/author&gt;&lt;author&gt;Selig, M. K.&lt;/author&gt;&lt;author&gt;Boerboom, S. L.&lt;/author&gt;&lt;author&gt;Ostrom, K. F.&lt;/author&gt;&lt;author&gt;Stemmer-Rachamimov, A.&lt;/author&gt;&lt;author&gt;Bloch, D. B.&lt;/author&gt;&lt;author&gt;Brenner, G. J.&lt;/author&gt;&lt;author&gt;Ohshima, E.&lt;/author&gt;&lt;author&gt;Ichinose, F.&lt;/author&gt;&lt;/authors&gt;&lt;/contributors&gt;&lt;titles&gt;&lt;title&gt;Oral Administration of Glutathione Trisulfide Increases Reactive Sulfur Levels in Dorsal Root Ganglion and Ameliorates Paclitaxel-Induced Peripheral Neuropathy in Mice&lt;/title&gt;&lt;secondary-title&gt;Antioxidants&lt;/secondary-title&gt;&lt;/titles&gt;&lt;periodical&gt;&lt;full-title&gt;Antioxidants&lt;/full-title&gt;&lt;/periodical&gt;&lt;volume&gt;11&lt;/volume&gt;&lt;number&gt;11&lt;/number&gt;&lt;dates&gt;&lt;year&gt;2022&lt;/year&gt;&lt;/dates&gt;&lt;work-type&gt;Article&lt;/work-type&gt;&lt;urls&gt;&lt;related-urls&gt;&lt;url&gt;https://www.scopus.com/inward/record.uri?eid=2-s2.0-85141802689&amp;amp;doi=10.3390%2fantiox11112122&amp;amp;partnerID=40&amp;amp;md5=ec9c307e5a1a7aa9850a9c766be1ff6b&lt;/url&gt;&lt;/related-urls&gt;&lt;/urls&gt;&lt;custom7&gt;2122&lt;/custom7&gt;&lt;electronic-resource-num&gt;10.3390/antiox11112122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Ezaka et al., 2022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11846AC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000326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99528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010EF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A708F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0FEEA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B427CD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BC229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C87D69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23F5F1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55A9F18B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C29484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YXJtYWthcjwvQXV0aG9yPjxZZWFyPjIwMjI8L1llYXI+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YXJtYWthcjwvQXV0aG9yPjxZZWFyPjIwMjI8L1llYXI+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Karmakar et al., 2022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66C759F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8D3F23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00D1E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811FD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AEAF2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8157C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1188E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BE837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FC6AC9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D74CC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536396A9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3A44D9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TwvQXV0aG9yPjxZZWFyPjIwMjI8L1llYXI+PFJlY051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TwvQXV0aG9yPjxZZWFyPjIwMjI8L1llYXI+PFJlY051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 et al., 2022a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00B050"/>
            <w:noWrap/>
            <w:vAlign w:val="bottom"/>
            <w:hideMark/>
          </w:tcPr>
          <w:p w14:paraId="0142845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FDC8ED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61C57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E27F4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391D5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281B2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BA7757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253758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6D1C27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1F49E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22E5DFB4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E97A68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W48L0F1dGhvcj48WWVhcj4yMDIyPC9ZZWFyPjxSZWNO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W48L0F1dGhvcj48WWVhcj4yMDIyPC9ZZWFyPjxSZWNO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n et al., 2022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0ADBD69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C53BD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96B6F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F73E7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23147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D4375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B5D2F2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E787F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581EE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8A5FCF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195757F8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7C3C5A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NYTwvQXV0aG9yPjxZZWFyPjIwMjI8L1llYXI+PFJlY051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NYTwvQXV0aG9yPjxZZWFyPjIwMjI8L1llYXI+PFJlY051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Ma et al., 2022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5C8323A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DFCE65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1E45F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6E055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CEDB4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C001D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014AD3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46E64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EFD524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4ABD9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462600FC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6D674F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OYXNzZXI8L0F1dGhvcj48WWVhcj4yMDIyPC9ZZWFyPjxS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OYXNzZXI8L0F1dGhvcj48WWVhcj4yMDIyPC9ZZWFyPjxS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Nasser et al., 2022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2C5250E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CF726C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969CB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D071A2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48440A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B1671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CCB31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FEB1F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0FD8D3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1F845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1AF027F9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B00AC0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QYXJrPC9BdXRob3I+PFllYXI+MjAyMjwvWWVhcj48UmVj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QYXJrPC9BdXRob3I+PFllYXI+MjAyMjwvWWVhcj48UmVj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Park et al., 2022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23D4A76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026842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A91B1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82424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34E18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BDB69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11A91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9013E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0590C4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395EA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164C912E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A3A3B0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Paton&lt;/Author&gt;&lt;Year&gt;2022&lt;/Year&gt;&lt;RecNum&gt;407&lt;/RecNum&gt;&lt;DisplayText&gt;(Paton et al., 2022)&lt;/DisplayText&gt;&lt;record&gt;&lt;rec-number&gt;407&lt;/rec-number&gt;&lt;foreign-keys&gt;&lt;key app="EN" db-id="95vavadvkp5wr1edv9mpsvpevpar09swdfxa" timestamp="1670106508"&gt;407&lt;/key&gt;&lt;/foreign-keys&gt;&lt;ref-type name="Journal Article"&gt;17&lt;/ref-type&gt;&lt;contributors&gt;&lt;authors&gt;&lt;author&gt;Paton, K. F.&lt;/author&gt;&lt;author&gt;Luo, D.&lt;/author&gt;&lt;author&gt;La Flamme, A. C.&lt;/author&gt;&lt;author&gt;Prisinzano, T. E.&lt;/author&gt;&lt;author&gt;Kivell, B. M.&lt;/author&gt;&lt;/authors&gt;&lt;/contributors&gt;&lt;titles&gt;&lt;title&gt;Sex Differences in Kappa Opioid Receptor Agonist Mediated Attenuation of Chemotherapy-Induced Neuropathic Pain in Mice&lt;/title&gt;&lt;secondary-title&gt;Frontiers in Pharmacology&lt;/secondary-title&gt;&lt;/titles&gt;&lt;periodical&gt;&lt;full-title&gt;Frontiers in Pharmacology&lt;/full-title&gt;&lt;/periodical&gt;&lt;volume&gt;13&lt;/volume&gt;&lt;dates&gt;&lt;year&gt;2022&lt;/year&gt;&lt;/dates&gt;&lt;work-type&gt;Article&lt;/work-type&gt;&lt;urls&gt;&lt;related-urls&gt;&lt;url&gt;https://www.scopus.com/inward/record.uri?eid=2-s2.0-85125750240&amp;amp;doi=10.3389%2ffphar.2022.813562&amp;amp;partnerID=40&amp;amp;md5=17fdf7e40fafcd7019523ba9e713d350&lt;/url&gt;&lt;/related-urls&gt;&lt;/urls&gt;&lt;custom7&gt;813562&lt;/custom7&gt;&lt;electronic-resource-num&gt;10.3389/fphar.2022.813562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Paton et al., 2022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76F623A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BC371E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F64F0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43FAF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FFD42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7A069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25C0B2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249C6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790EEF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2C588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0B16B2AC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26A414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Sezer&lt;/Author&gt;&lt;Year&gt;2022&lt;/Year&gt;&lt;RecNum&gt;413&lt;/RecNum&gt;&lt;DisplayText&gt;(Sezer et al., 2022)&lt;/DisplayText&gt;&lt;record&gt;&lt;rec-number&gt;413&lt;/rec-number&gt;&lt;foreign-keys&gt;&lt;key app="EN" db-id="95vavadvkp5wr1edv9mpsvpevpar09swdfxa" timestamp="1670106508"&gt;413&lt;/key&gt;&lt;/foreign-keys&gt;&lt;ref-type name="Journal Article"&gt;17&lt;/ref-type&gt;&lt;contributors&gt;&lt;authors&gt;&lt;author&gt;Sezer, G.&lt;/author&gt;&lt;author&gt;Yay, A. H.&lt;/author&gt;&lt;author&gt;Sarica, Z. S.&lt;/author&gt;&lt;author&gt;Gonen, Z.&lt;/author&gt;&lt;author&gt;Onder, G. O.&lt;/author&gt;&lt;author&gt;Alan, A.&lt;/author&gt;&lt;author&gt;Yilmaz, S.&lt;/author&gt;&lt;author&gt;Saraymen, B.&lt;/author&gt;&lt;author&gt;Bahar, D.&lt;/author&gt;&lt;/authors&gt;&lt;/contributors&gt;&lt;titles&gt;&lt;title&gt;Bone marrow-derived mesenchymal stem cells alleviate paclitaxel-induced mechanical allodynia in rats&lt;/title&gt;&lt;secondary-title&gt;Journal of Biochemical and Molecular Toxicology&lt;/secondary-title&gt;&lt;/titles&gt;&lt;periodical&gt;&lt;full-title&gt;Journal of Biochemical and Molecular Toxicology&lt;/full-title&gt;&lt;/periodical&gt;&lt;dates&gt;&lt;year&gt;2022&lt;/year&gt;&lt;/dates&gt;&lt;work-type&gt;Article&lt;/work-type&gt;&lt;urls&gt;&lt;related-urls&gt;&lt;url&gt;https://www.scopus.com/inward/record.uri?eid=2-s2.0-85137258019&amp;amp;doi=10.1002%2fjbt.23207&amp;amp;partnerID=40&amp;amp;md5=a82c8b33ff86b0b719af80599d26e6d1&lt;/url&gt;&lt;/related-urls&gt;&lt;/urls&gt;&lt;electronic-resource-num&gt;10.1002/jbt.23207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Sezer et al., 2022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11579AD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8DBCD3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5DCAF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415BB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67AB4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23C1E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D28A6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14FA0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7C7954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B6EFB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0286DC24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0D121A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jwvWWVhcj48UmVj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jwvWWVhcj48UmVj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Wang et al., 2022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72044A0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999946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DF74A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8B3C2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9080D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AA65B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0CA8C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B45E1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E89A8B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1A359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57B43329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AB8155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BbGtpc2xhcjwvQXV0aG9yPjxZZWFyPjIwMjE8L1llYXI+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BbGtpc2xhcjwvQXV0aG9yPjxZZWFyPjIwMjE8L1llYXI+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Alkislar et al., 2021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0000"/>
            <w:noWrap/>
            <w:vAlign w:val="bottom"/>
            <w:hideMark/>
          </w:tcPr>
          <w:p w14:paraId="5317704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53BB4D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968C1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88B68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CF3C0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3E8A0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E40D0F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9E02C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3DC6A3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9E3EAD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26063C22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71B809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Caillaud&lt;/Author&gt;&lt;Year&gt;2021&lt;/Year&gt;&lt;RecNum&gt;486&lt;/RecNum&gt;&lt;DisplayText&gt;(Caillaud et al., 2021a)&lt;/DisplayText&gt;&lt;record&gt;&lt;rec-number&gt;486&lt;/rec-number&gt;&lt;foreign-keys&gt;&lt;key app="EN" db-id="95vavadvkp5wr1edv9mpsvpevpar09swdfxa" timestamp="1670106508"&gt;486&lt;/key&gt;&lt;/foreign-keys&gt;&lt;ref-type name="Journal Article"&gt;17&lt;/ref-type&gt;&lt;contributors&gt;&lt;authors&gt;&lt;author&gt;Caillaud, M.&lt;/author&gt;&lt;author&gt;Patel, N. H.&lt;/author&gt;&lt;author&gt;Toma, W.&lt;/author&gt;&lt;author&gt;White, A.&lt;/author&gt;&lt;author&gt;Thompson, D.&lt;/author&gt;&lt;author&gt;Mann, J.&lt;/author&gt;&lt;author&gt;Tran, T. H.&lt;/author&gt;&lt;author&gt;Roberts, J. L.&lt;/author&gt;&lt;author&gt;Poklis, J. L.&lt;/author&gt;&lt;author&gt;Bigbee, J. W.&lt;/author&gt;&lt;author&gt;Fang, X.&lt;/author&gt;&lt;author&gt;Gewirtz, D. A.&lt;/author&gt;&lt;author&gt;Damaj, M. I.&lt;/author&gt;&lt;/authors&gt;&lt;/contributors&gt;&lt;titles&gt;&lt;title&gt;A fenofibrate diet prevents paclitaxel-induced peripheral neuropathy in mice&lt;/title&gt;&lt;secondary-title&gt;Cancers&lt;/secondary-title&gt;&lt;/titles&gt;&lt;periodical&gt;&lt;full-title&gt;Cancers&lt;/full-title&gt;&lt;/periodical&gt;&lt;pages&gt;1-21&lt;/pages&gt;&lt;volume&gt;13&lt;/volume&gt;&lt;number&gt;1&lt;/number&gt;&lt;dates&gt;&lt;year&gt;2021&lt;/year&gt;&lt;/dates&gt;&lt;work-type&gt;Article&lt;/work-type&gt;&lt;urls&gt;&lt;related-urls&gt;&lt;url&gt;https://www.scopus.com/inward/record.uri?eid=2-s2.0-85098631821&amp;amp;doi=10.3390%2fcancers13010069&amp;amp;partnerID=40&amp;amp;md5=214805f6ad4693f93ea50adc38803be0&lt;/url&gt;&lt;/related-urls&gt;&lt;/urls&gt;&lt;custom7&gt;69&lt;/custom7&gt;&lt;electronic-resource-num&gt;10.3390/cancers13010069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aillaud et al., 2021a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351FF7E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675CF0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941A4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C114B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44CB8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400CF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C3D8E2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828F9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BCC24A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A79B8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51ADE2B1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83DBB6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YWlsbGF1ZDwvQXV0aG9yPjxZZWFyPjIwMjE8L1llYXI+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YWlsbGF1ZDwvQXV0aG9yPjxZZWFyPjIwMjE8L1llYXI+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aillaud et al., 2021b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534BD44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1AC06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53A30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A32B0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B758D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D7A55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EDE84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DF482B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847BD0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2AF2B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747EE77D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6DE918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VuPC9BdXRob3I+PFllYXI+MjAyMTwvWWVhcj48UmVj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VuPC9BdXRob3I+PFllYXI+MjAyMTwvWWVhcj48UmVj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hen et al., 2021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7381606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55C150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9F7DA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A3DD1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656D0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14B62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9CE5B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2648E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EC74CB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D7B67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68A4F0D6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383897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91PC9BdXRob3I+PFllYXI+MjAyMTwvWWVhcj48UmVj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91PC9BdXRob3I+PFllYXI+MjAyMTwvWWVhcj48UmVj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hou et al., 2021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283D792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95E1F6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E8199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29DDB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2C847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E3674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FF088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F62FB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791DDD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F96BA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37083EE3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AB840E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Cuozzo&lt;/Author&gt;&lt;Year&gt;2021&lt;/Year&gt;&lt;RecNum&gt;459&lt;/RecNum&gt;&lt;DisplayText&gt;(Cuozzo et al., 2021)&lt;/DisplayText&gt;&lt;record&gt;&lt;rec-number&gt;459&lt;/rec-number&gt;&lt;foreign-keys&gt;&lt;key app="EN" db-id="95vavadvkp5wr1edv9mpsvpevpar09swdfxa" timestamp="1670106508"&gt;459&lt;/key&gt;&lt;/foreign-keys&gt;&lt;ref-type name="Journal Article"&gt;17&lt;/ref-type&gt;&lt;contributors&gt;&lt;authors&gt;&lt;author&gt;Cuozzo, M.&lt;/author&gt;&lt;author&gt;Castelli, V.&lt;/author&gt;&lt;author&gt;Avagliano, C.&lt;/author&gt;&lt;author&gt;Cimini, A.&lt;/author&gt;&lt;author&gt;D’angelo, M.&lt;/author&gt;&lt;author&gt;Cristiano, C.&lt;/author&gt;&lt;author&gt;Russo, R.&lt;/author&gt;&lt;/authors&gt;&lt;/contributors&gt;&lt;titles&gt;&lt;title&gt;Effects of chronic oral probiotic treatment in paclitaxel-induced neuropathic pain&lt;/title&gt;&lt;secondary-title&gt;Biomedicines&lt;/secondary-title&gt;&lt;/titles&gt;&lt;periodical&gt;&lt;full-title&gt;Biomedicines&lt;/full-title&gt;&lt;/periodical&gt;&lt;volume&gt;9&lt;/volume&gt;&lt;number&gt;4&lt;/number&gt;&lt;dates&gt;&lt;year&gt;2021&lt;/year&gt;&lt;/dates&gt;&lt;work-type&gt;Article&lt;/work-type&gt;&lt;urls&gt;&lt;related-urls&gt;&lt;url&gt;https://www.scopus.com/inward/record.uri?eid=2-s2.0-85104033625&amp;amp;doi=10.3390%2fbiomedicines9040346&amp;amp;partnerID=40&amp;amp;md5=d99dedf148139a396b653f4304adf0bb&lt;/url&gt;&lt;/related-urls&gt;&lt;/urls&gt;&lt;custom7&gt;346&lt;/custom7&gt;&lt;electronic-resource-num&gt;10.3390/biomedicines9040346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uozzo et al., 2021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299E746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E4336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95327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BEBC1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43115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FD96B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78BCF5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9DDC7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81F092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B02F0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7D2DD9F2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261582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Foss&lt;/Author&gt;&lt;Year&gt;2021&lt;/Year&gt;&lt;RecNum&gt;55&lt;/RecNum&gt;&lt;DisplayText&gt;(Foss et al., 2021)&lt;/DisplayText&gt;&lt;record&gt;&lt;rec-number&gt;55&lt;/rec-number&gt;&lt;foreign-keys&gt;&lt;key app="EN" db-id="95vavadvkp5wr1edv9mpsvpevpar09swdfxa" timestamp="1670106502"&gt;55&lt;/key&gt;&lt;/foreign-keys&gt;&lt;ref-type name="Journal Article"&gt;17&lt;/ref-type&gt;&lt;contributors&gt;&lt;authors&gt;&lt;author&gt;Foss, J. D.&lt;/author&gt;&lt;author&gt;Farkas, D. J.&lt;/author&gt;&lt;author&gt;Huynh, L. M.&lt;/author&gt;&lt;author&gt;Kinney, W. A.&lt;/author&gt;&lt;author&gt;Brenneman, D. E.&lt;/author&gt;&lt;author&gt;Ward, S. J.&lt;/author&gt;&lt;/authors&gt;&lt;/contributors&gt;&lt;auth-address&gt;Center for Substance Abuse Research, Lewis Katz School of Medicine, Temple University, Philadelphia, Pennsylvania, USA.&amp;#xD;KannaLife Sciences Inc., Pennsylvania Biotechnology Center, Doylestown, Pennsylvania, USA.&lt;/auth-address&gt;&lt;titles&gt;&lt;title&gt;Behavioural and pharmacological effects of cannabidiol (CBD) and the cannabidiol analogue KLS-13019 in mouse models of pain and reinforcement&lt;/title&gt;&lt;secondary-title&gt;Br J Pharmacol&lt;/secondary-title&gt;&lt;/titles&gt;&lt;periodical&gt;&lt;full-title&gt;Br J Pharmacol&lt;/full-title&gt;&lt;/periodical&gt;&lt;pages&gt;3067-3078&lt;/pages&gt;&lt;volume&gt;178&lt;/volume&gt;&lt;number&gt;15&lt;/number&gt;&lt;edition&gt;20210515&lt;/edition&gt;&lt;keywords&gt;&lt;keyword&gt;Animals&lt;/keyword&gt;&lt;keyword&gt;*Cannabidiol/pharmacology&lt;/keyword&gt;&lt;keyword&gt;Disease Models, Animal&lt;/keyword&gt;&lt;keyword&gt;Mice&lt;/keyword&gt;&lt;keyword&gt;Morphine&lt;/keyword&gt;&lt;keyword&gt;*Nociceptive Pain&lt;/keyword&gt;&lt;keyword&gt;Reinforcement, Psychology&lt;/keyword&gt;&lt;keyword&gt;Cannabidiol&lt;/keyword&gt;&lt;keyword&gt;Kls-13019&lt;/keyword&gt;&lt;keyword&gt;neuropathic pain&lt;/keyword&gt;&lt;/keywords&gt;&lt;dates&gt;&lt;year&gt;2021&lt;/year&gt;&lt;pub-dates&gt;&lt;date&gt;Aug&lt;/date&gt;&lt;/pub-dates&gt;&lt;/dates&gt;&lt;isbn&gt;0007-1188&lt;/isbn&gt;&lt;accession-num&gt;33822373&lt;/accession-num&gt;&lt;urls&gt;&lt;/urls&gt;&lt;electronic-resource-num&gt;10.1111/bph.1548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Foss et al., 2021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7B802AF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FCE1D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70605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2D2A8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C60C2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CC54F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8E333D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48588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5783CC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C192E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6001ADA0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30F08E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Garrido-Suárez&lt;/Author&gt;&lt;Year&gt;2021&lt;/Year&gt;&lt;RecNum&gt;474&lt;/RecNum&gt;&lt;DisplayText&gt;(Garrido-Suárez et al., 2021)&lt;/DisplayText&gt;&lt;record&gt;&lt;rec-number&gt;474&lt;/rec-number&gt;&lt;foreign-keys&gt;&lt;key app="EN" db-id="95vavadvkp5wr1edv9mpsvpevpar09swdfxa" timestamp="1670106508"&gt;474&lt;/key&gt;&lt;/foreign-keys&gt;&lt;ref-type name="Journal Article"&gt;17&lt;/ref-type&gt;&lt;contributors&gt;&lt;authors&gt;&lt;author&gt;Garrido-Suárez, B. B.&lt;/author&gt;&lt;author&gt;Garrido, G.&lt;/author&gt;&lt;author&gt;Menéndez, A. B.&lt;/author&gt;&lt;author&gt;Aparicio, G.&lt;/author&gt;&lt;author&gt;Valdés, O.&lt;/author&gt;&lt;author&gt;Ochoa-Rodríguez, E.&lt;/author&gt;&lt;author&gt;Verdecia-Reyes, Y.&lt;/author&gt;&lt;author&gt;Delgado-Hernández, R.&lt;/author&gt;&lt;/authors&gt;&lt;/contributors&gt;&lt;titles&gt;&lt;title&gt;Preventive and therapeutic effects of JM-20 on paclitaxel-evoked painful peripheral neuropathy in rats&lt;/title&gt;&lt;secondary-title&gt;Journal of Pharmacy and Pharmacognosy Research&lt;/secondary-title&gt;&lt;short-title&gt;Efectos preventivo y terapéutico del JM-20 sobre la neuropatía periférica dolorosa inducida por paclitaxel en rata&lt;/short-title&gt;&lt;/titles&gt;&lt;periodical&gt;&lt;full-title&gt;Journal of Pharmacy and Pharmacognosy Research&lt;/full-title&gt;&lt;/periodical&gt;&lt;pages&gt;165-174&lt;/pages&gt;&lt;volume&gt;9&lt;/volume&gt;&lt;number&gt;2&lt;/number&gt;&lt;dates&gt;&lt;year&gt;2021&lt;/year&gt;&lt;/dates&gt;&lt;work-type&gt;Article&lt;/work-type&gt;&lt;urls&gt;&lt;related-urls&gt;&lt;url&gt;https://www.scopus.com/inward/record.uri?eid=2-s2.0-85097472327&amp;amp;partnerID=40&amp;amp;md5=c2598bf99d93c28f0f8a1a7ba87542df&lt;/url&gt;&lt;/related-urls&gt;&lt;/urls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Garrido-Suárez et al., 2021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52D6819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A35F2E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B4E74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197AB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84A15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02EFDB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C8631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8E751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B2F1F1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C89B7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12CFEC2E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B6EBB3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Ilari&lt;/Author&gt;&lt;Year&gt;2021&lt;/Year&gt;&lt;RecNum&gt;433&lt;/RecNum&gt;&lt;DisplayText&gt;(Ilari et al., 2021)&lt;/DisplayText&gt;&lt;record&gt;&lt;rec-number&gt;433&lt;/rec-number&gt;&lt;foreign-keys&gt;&lt;key app="EN" db-id="95vavadvkp5wr1edv9mpsvpevpar09swdfxa" timestamp="1670106508"&gt;433&lt;/key&gt;&lt;/foreign-keys&gt;&lt;ref-type name="Journal Article"&gt;17&lt;/ref-type&gt;&lt;contributors&gt;&lt;authors&gt;&lt;author&gt;Ilari, S.&lt;/author&gt;&lt;author&gt;Lauro, F.&lt;/author&gt;&lt;author&gt;Giancotti, L. A.&lt;/author&gt;&lt;author&gt;Malafoglia, V.&lt;/author&gt;&lt;author&gt;Dagostino, C.&lt;/author&gt;&lt;author&gt;Gliozzi, M.&lt;/author&gt;&lt;author&gt;Condemi, A.&lt;/author&gt;&lt;author&gt;Maiuolo, J.&lt;/author&gt;&lt;author&gt;Oppedisano, F.&lt;/author&gt;&lt;author&gt;Palma, E.&lt;/author&gt;&lt;author&gt;Tomino, C.&lt;/author&gt;&lt;author&gt;Salvemini, D.&lt;/author&gt;&lt;author&gt;Mollace, V.&lt;/author&gt;&lt;author&gt;Muscoli, C.&lt;/author&gt;&lt;/authors&gt;&lt;/contributors&gt;&lt;titles&gt;&lt;title&gt;The protective effect of bergamot polyphenolic fraction (Bpf) on chemotherapy-induced neuropathic pain&lt;/title&gt;&lt;secondary-title&gt;Pharmaceuticals&lt;/secondary-title&gt;&lt;/titles&gt;&lt;periodical&gt;&lt;full-title&gt;Pharmaceuticals&lt;/full-title&gt;&lt;/periodical&gt;&lt;volume&gt;14&lt;/volume&gt;&lt;number&gt;10&lt;/number&gt;&lt;dates&gt;&lt;year&gt;2021&lt;/year&gt;&lt;/dates&gt;&lt;work-type&gt;Article&lt;/work-type&gt;&lt;urls&gt;&lt;related-urls&gt;&lt;url&gt;https://www.scopus.com/inward/record.uri?eid=2-s2.0-85116035782&amp;amp;doi=10.3390%2fph14100975&amp;amp;partnerID=40&amp;amp;md5=ec8225a9caf64b6a87f2788216e7dda0&lt;/url&gt;&lt;/related-urls&gt;&lt;/urls&gt;&lt;custom7&gt;975&lt;/custom7&gt;&lt;electronic-resource-num&gt;10.3390/ph14100975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Ilari et al., 2021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221078D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CF84D0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B01AF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06BD9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A4E1A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710D7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1F8E7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A9301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EA6B96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2440A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3D62586E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DA4611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aW08L0F1dGhvcj48WWVhcj4yMDIxPC9ZZWFyPjxSZWNO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aW08L0F1dGhvcj48WWVhcj4yMDIxPC9ZZWFyPjxSZWNO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Kim et al., 2021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362CF0D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5213BC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FE436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6D0D5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A6195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275B7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EE143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897BC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15E9BA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85E9A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39CAD76F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0E751D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Ma&lt;/Author&gt;&lt;Year&gt;2021&lt;/Year&gt;&lt;RecNum&gt;47&lt;/RecNum&gt;&lt;DisplayText&gt;(Ma et al., 2021)&lt;/DisplayText&gt;&lt;record&gt;&lt;rec-number&gt;47&lt;/rec-number&gt;&lt;foreign-keys&gt;&lt;key app="EN" db-id="95vavadvkp5wr1edv9mpsvpevpar09swdfxa" timestamp="1670106502"&gt;47&lt;/key&gt;&lt;/foreign-keys&gt;&lt;ref-type name="Journal Article"&gt;17&lt;/ref-type&gt;&lt;contributors&gt;&lt;authors&gt;&lt;author&gt;Ma, D.&lt;/author&gt;&lt;author&gt;Zhao, S.&lt;/author&gt;&lt;author&gt;Liu, X.&lt;/author&gt;&lt;author&gt;Li, Z.&lt;/author&gt;&lt;author&gt;Li, H.&lt;/author&gt;&lt;author&gt;Liu, J.&lt;/author&gt;&lt;author&gt;Cao, J.&lt;/author&gt;&lt;author&gt;Wang, X.&lt;/author&gt;&lt;/authors&gt;&lt;/contributors&gt;&lt;auth-address&gt;Department of Anesthesiology, The Third Hospital of Hebei Medical University, Shijiazhuang, China.&lt;/auth-address&gt;&lt;titles&gt;&lt;title&gt;RIP3/MLKL pathway-regulated necroptosis: A new mechanism of paclitaxel-induced peripheral neuropathy&lt;/title&gt;&lt;secondary-title&gt;J Biochem Mol Toxicol&lt;/secondary-title&gt;&lt;/titles&gt;&lt;periodical&gt;&lt;full-title&gt;J Biochem Mol Toxicol&lt;/full-title&gt;&lt;/periodical&gt;&lt;pages&gt;e22834&lt;/pages&gt;&lt;volume&gt;35&lt;/volume&gt;&lt;number&gt;8&lt;/number&gt;&lt;edition&gt;20210530&lt;/edition&gt;&lt;keywords&gt;&lt;keyword&gt;Animals&lt;/keyword&gt;&lt;keyword&gt;Male&lt;/keyword&gt;&lt;keyword&gt;Necroptosis/*drug effects&lt;/keyword&gt;&lt;keyword&gt;Paclitaxel/*adverse effects/pharmacology&lt;/keyword&gt;&lt;keyword&gt;*Peripheral Nervous System Diseases/chemically induced/metabolism&lt;/keyword&gt;&lt;keyword&gt;Protein Kinases/*metabolism&lt;/keyword&gt;&lt;keyword&gt;Rats&lt;/keyword&gt;&lt;keyword&gt;Rats, Sprague-Dawley&lt;/keyword&gt;&lt;keyword&gt;Receptor-Interacting Protein Serine-Threonine Kinases/*metabolism&lt;/keyword&gt;&lt;keyword&gt;Signal Transduction/*drug effects&lt;/keyword&gt;&lt;keyword&gt;hyperalgesia&lt;/keyword&gt;&lt;keyword&gt;necroptosis&lt;/keyword&gt;&lt;keyword&gt;necrostatin-1&lt;/keyword&gt;&lt;keyword&gt;paclitaxel&lt;/keyword&gt;&lt;keyword&gt;peripheral neuropathy&lt;/keyword&gt;&lt;/keywords&gt;&lt;dates&gt;&lt;year&gt;2021&lt;/year&gt;&lt;pub-dates&gt;&lt;date&gt;Aug&lt;/date&gt;&lt;/pub-dates&gt;&lt;/dates&gt;&lt;isbn&gt;1095-6670&lt;/isbn&gt;&lt;accession-num&gt;34056794&lt;/accession-num&gt;&lt;urls&gt;&lt;/urls&gt;&lt;electronic-resource-num&gt;10.1002/jbt.2283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Ma et al., 2021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453BBC2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FAE51E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89DF0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3D883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9EEE2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23685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167D74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BBC08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8D5B1D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13706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6D2C9C3F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5B79EE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NZXJlZ2FsbGk8L0F1dGhvcj48WWVhcj4yMDIxPC9ZZWFy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NZXJlZ2FsbGk8L0F1dGhvcj48WWVhcj4yMDIxPC9ZZWFy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Meregalli et al., 2021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60570A9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63ED99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2E444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FF44F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06AA3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BE3B5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BF6FCE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5004C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1D4134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FF3205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5A457EF6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3730A4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TZW1pczwvQXV0aG9yPjxZZWFyPjIwMjE8L1llYXI+PFJl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TZW1pczwvQXV0aG9yPjxZZWFyPjIwMjE8L1llYXI+PFJl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Semis et al., 2021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4F5E4D7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FCF8C6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49222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B025E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AC0DA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94929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C96DC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86000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6BAF87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DB89E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165ACC9E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72497B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Tb248L0F1dGhvcj48WWVhcj4yMDIxPC9ZZWFyPjxSZWNO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Tb248L0F1dGhvcj48WWVhcj4yMDIxPC9ZZWFyPjxSZWNO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Son et al., 2021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11DDBE2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2D469C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EAFD6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08AA9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8566F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CB816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2FE8F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092D6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420F62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8F451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5C396AB1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468788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UYWthbmFzaGk8L0F1dGhvcj48WWVhcj4yMDIxPC9ZZWFy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UYWthbmFzaGk8L0F1dGhvcj48WWVhcj4yMDIxPC9ZZWFy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Takanashi et al., 2021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26E4B68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F3BFB1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1C803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6F962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E0E7C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29B12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7E5E5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F51CE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362645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0B1488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0E58C303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1BEF2E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TwvWWVhcj48UmVj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TwvWWVhcj48UmVj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Wang et al., 2021a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357A33C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C2156A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05F3B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63DCB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184B5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10808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A1EE4F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42238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A58F4E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B881C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5701AD3A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E3DF14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TwvWWVhcj48UmVj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TwvWWVhcj48UmVj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Wang et al., 2021b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295E0A8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C7DAC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21D5E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18845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99F3F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3230D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8777B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08DE1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93C985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ADB4E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644BAFD3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65F637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lastRenderedPageBreak/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Zhang&lt;/Author&gt;&lt;Year&gt;2021&lt;/Year&gt;&lt;RecNum&gt;39&lt;/RecNum&gt;&lt;DisplayText&gt;(Zhang et al., 2021)&lt;/DisplayText&gt;&lt;record&gt;&lt;rec-number&gt;39&lt;/rec-number&gt;&lt;foreign-keys&gt;&lt;key app="EN" db-id="95vavadvkp5wr1edv9mpsvpevpar09swdfxa" timestamp="1670106502"&gt;39&lt;/key&gt;&lt;/foreign-keys&gt;&lt;ref-type name="Journal Article"&gt;17&lt;/ref-type&gt;&lt;contributors&gt;&lt;authors&gt;&lt;author&gt;Zhang, X.&lt;/author&gt;&lt;author&gt;Wang, J.&lt;/author&gt;&lt;author&gt;Ran, R.&lt;/author&gt;&lt;author&gt;Peng, Y.&lt;/author&gt;&lt;author&gt;Xiao, Y.&lt;/author&gt;&lt;/authors&gt;&lt;/contributors&gt;&lt;auth-address&gt;Department of Anesthesiology, Renmin Hospital, Hubei University of Medicine, Shiyan, P. R. China.&lt;/auth-address&gt;&lt;titles&gt;&lt;title&gt;FSC231 alleviates paclitaxel-induced neuralgia by inhibiting the interactions between PICK1 and GluA2 and activates GSK-3β and ERK1/2&lt;/title&gt;&lt;secondary-title&gt;Brain Behav&lt;/secondary-title&gt;&lt;/titles&gt;&lt;periodical&gt;&lt;full-title&gt;Brain Behav&lt;/full-title&gt;&lt;/periodical&gt;&lt;pages&gt;e2380&lt;/pages&gt;&lt;volume&gt;11&lt;/volume&gt;&lt;number&gt;11&lt;/number&gt;&lt;edition&gt;20210928&lt;/edition&gt;&lt;keywords&gt;&lt;keyword&gt;Animals&lt;/keyword&gt;&lt;keyword&gt;Carbamates&lt;/keyword&gt;&lt;keyword&gt;Cinnamates&lt;/keyword&gt;&lt;keyword&gt;Glycogen Synthase Kinase 3 beta&lt;/keyword&gt;&lt;keyword&gt;*Neuralgia/chemically induced/drug therapy&lt;/keyword&gt;&lt;keyword&gt;*Paclitaxel/toxicity&lt;/keyword&gt;&lt;keyword&gt;Rats&lt;/keyword&gt;&lt;keyword&gt;Fsc231&lt;/keyword&gt;&lt;keyword&gt;Gsk-3β&lt;/keyword&gt;&lt;keyword&gt;GluA2&lt;/keyword&gt;&lt;keyword&gt;Pick1&lt;/keyword&gt;&lt;keyword&gt;paclitaxel&lt;/keyword&gt;&lt;/keywords&gt;&lt;dates&gt;&lt;year&gt;2021&lt;/year&gt;&lt;pub-dates&gt;&lt;date&gt;Nov&lt;/date&gt;&lt;/pub-dates&gt;&lt;/dates&gt;&lt;accession-num&gt;34582111&lt;/accession-num&gt;&lt;urls&gt;&lt;/urls&gt;&lt;custom2&gt;PMC8613442&lt;/custom2&gt;&lt;electronic-resource-num&gt;10.1002/brb3.238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ang et al., 2021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4477741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AD887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5955E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4292B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02FE4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E1991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BA38F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28CF5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1A66A5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4A452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3127DE0E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46A5168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9uZzwvQXV0aG9yPjxZZWFyPjIwMjE8L1llYXI+PFJl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9uZzwvQXV0aG9yPjxZZWFyPjIwMjE8L1llYXI+PFJl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ong et al., 2021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465D3F6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25766B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0CF2D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CE0DD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F4A2F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1D366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BDC9C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F239B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59C452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1664D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131F49F7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17E976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Balkrishna&lt;/Author&gt;&lt;Year&gt;2020&lt;/Year&gt;&lt;RecNum&gt;502&lt;/RecNum&gt;&lt;DisplayText&gt;(Balkrishna et al., 2020)&lt;/DisplayText&gt;&lt;record&gt;&lt;rec-number&gt;502&lt;/rec-number&gt;&lt;foreign-keys&gt;&lt;key app="EN" db-id="95vavadvkp5wr1edv9mpsvpevpar09swdfxa" timestamp="1670106508"&gt;502&lt;/key&gt;&lt;/foreign-keys&gt;&lt;ref-type name="Journal Article"&gt;17&lt;/ref-type&gt;&lt;contributors&gt;&lt;authors&gt;&lt;author&gt;Balkrishna, A.&lt;/author&gt;&lt;author&gt;Sakat, S. S.&lt;/author&gt;&lt;author&gt;Karumuri, S.&lt;/author&gt;&lt;author&gt;Singh, H.&lt;/author&gt;&lt;author&gt;Tomer, M.&lt;/author&gt;&lt;author&gt;Kumar, A.&lt;/author&gt;&lt;author&gt;Sharma, N.&lt;/author&gt;&lt;author&gt;Nain, P.&lt;/author&gt;&lt;author&gt;Haldar, S.&lt;/author&gt;&lt;author&gt;Varshney, A.&lt;/author&gt;&lt;/authors&gt;&lt;/contributors&gt;&lt;titles&gt;&lt;title&gt;Herbal Decoction Divya-Peedantak-Kwath Alleviates Allodynia and Hyperalgesia in Mice Model of Chemotherapy-Induced Peripheral Neuropathy via Modulation in Cytokine Response&lt;/title&gt;&lt;secondary-title&gt;Frontiers in Pharmacology&lt;/secondary-title&gt;&lt;/titles&gt;&lt;periodical&gt;&lt;full-title&gt;Frontiers in Pharmacology&lt;/full-title&gt;&lt;/periodical&gt;&lt;volume&gt;11&lt;/volume&gt;&lt;dates&gt;&lt;year&gt;2020&lt;/year&gt;&lt;/dates&gt;&lt;work-type&gt;Article&lt;/work-type&gt;&lt;urls&gt;&lt;related-urls&gt;&lt;url&gt;https://www.scopus.com/inward/record.uri?eid=2-s2.0-85095992849&amp;amp;doi=10.3389%2ffphar.2020.566490&amp;amp;partnerID=40&amp;amp;md5=043924d1eafd2aae1bdee236412ea73d&lt;/url&gt;&lt;/related-urls&gt;&lt;/urls&gt;&lt;custom7&gt;566490&lt;/custom7&gt;&lt;electronic-resource-num&gt;10.3389/fphar.2020.566490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Balkrishna et al., 2020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5084105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574522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801C2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C5AFC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DF65A4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F2847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8D0192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260C94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6175F5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9B2958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2585D0D7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2654E1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CaWdnZXJzdGFmZjwvQXV0aG9yPjxZZWFyPjIwMjA8L1ll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CaWdnZXJzdGFmZjwvQXV0aG9yPjxZZWFyPjIwMjA8L1ll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Biggerstaff et al., 2020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7372900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D0BCF5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1EB11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7CDA2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CA14B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895E5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4F4E96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A9E37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A87182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B7640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581FDE77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9A98F9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Brewer&lt;/Author&gt;&lt;Year&gt;2020&lt;/Year&gt;&lt;RecNum&gt;133&lt;/RecNum&gt;&lt;DisplayText&gt;(Brewer et al., 2020)&lt;/DisplayText&gt;&lt;record&gt;&lt;rec-number&gt;133&lt;/rec-number&gt;&lt;foreign-keys&gt;&lt;key app="EN" db-id="95vavadvkp5wr1edv9mpsvpevpar09swdfxa" timestamp="1670106502"&gt;133&lt;/key&gt;&lt;/foreign-keys&gt;&lt;ref-type name="Journal Article"&gt;17&lt;/ref-type&gt;&lt;contributors&gt;&lt;authors&gt;&lt;author&gt;Brewer, A. L.&lt;/author&gt;&lt;author&gt;Shirachi, D. Y.&lt;/author&gt;&lt;author&gt;Quock, R. M.&lt;/author&gt;&lt;author&gt;Craft, R. M.&lt;/author&gt;&lt;/authors&gt;&lt;/contributors&gt;&lt;auth-address&gt;Department of Psychology, Washington State University, Pullman, Washington.&amp;#xD;Department of Physiology and Pharmacology, Thomas J. Long School of Pharmacy and Health Sciences, University of the Pacific, Stockton, California, USA.&lt;/auth-address&gt;&lt;titles&gt;&lt;title&gt;Effect of hyperbaric oxygen on chemotherapy-induced neuropathy in male and female rats&lt;/title&gt;&lt;secondary-title&gt;Behav Pharmacol&lt;/secondary-title&gt;&lt;/titles&gt;&lt;periodical&gt;&lt;full-title&gt;Behav Pharmacol&lt;/full-title&gt;&lt;/periodical&gt;&lt;pages&gt;61-72&lt;/pages&gt;&lt;volume&gt;31&lt;/volume&gt;&lt;number&gt;1&lt;/number&gt;&lt;keywords&gt;&lt;keyword&gt;Animals&lt;/keyword&gt;&lt;keyword&gt;Antineoplastic Agents&lt;/keyword&gt;&lt;keyword&gt;Behavior, Animal/drug effects&lt;/keyword&gt;&lt;keyword&gt;Disease Models, Animal&lt;/keyword&gt;&lt;keyword&gt;Female&lt;/keyword&gt;&lt;keyword&gt;Hyperalgesia/*drug therapy&lt;/keyword&gt;&lt;keyword&gt;Hyperbaric Oxygenation/*methods&lt;/keyword&gt;&lt;keyword&gt;Male&lt;/keyword&gt;&lt;keyword&gt;Neuralgia/*drug therapy/metabolism&lt;/keyword&gt;&lt;keyword&gt;Oxygen/metabolism&lt;/keyword&gt;&lt;keyword&gt;Pain Measurement/drug effects&lt;/keyword&gt;&lt;keyword&gt;Rats&lt;/keyword&gt;&lt;keyword&gt;Rats, Sprague-Dawley&lt;/keyword&gt;&lt;/keywords&gt;&lt;dates&gt;&lt;year&gt;2020&lt;/year&gt;&lt;pub-dates&gt;&lt;date&gt;Feb&lt;/date&gt;&lt;/pub-dates&gt;&lt;/dates&gt;&lt;isbn&gt;0955-8810&lt;/isbn&gt;&lt;accession-num&gt;31503072&lt;/accession-num&gt;&lt;urls&gt;&lt;/urls&gt;&lt;electronic-resource-num&gt;10.1097/fbp.00000000000004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Brewer et al., 2020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18F6524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CBF06A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76FB3A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34BC5D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F291F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D6930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2D3A61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97E12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9A5675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7B3EA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11F16B38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9A66BD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VuPC9BdXRob3I+PFllYXI+MjAyMDwvWWVhcj48UmVj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VuPC9BdXRob3I+PFllYXI+MjAyMDwvWWVhcj48UmVj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hen et al., 2020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0000"/>
            <w:noWrap/>
            <w:vAlign w:val="bottom"/>
            <w:hideMark/>
          </w:tcPr>
          <w:p w14:paraId="60843DE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4760C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58329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99C09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7D623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2E261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678CE4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8D2B1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9B9FF6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87A5D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02772E" w14:paraId="6BD23F18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5AAF59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Costa-Pereira&lt;/Author&gt;&lt;Year&gt;2020&lt;/Year&gt;&lt;RecNum&gt;530&lt;/RecNum&gt;&lt;DisplayText&gt;(Costa-Pereira et al., 2020a)&lt;/DisplayText&gt;&lt;record&gt;&lt;rec-number&gt;530&lt;/rec-number&gt;&lt;foreign-keys&gt;&lt;key app="EN" db-id="95vavadvkp5wr1edv9mpsvpevpar09swdfxa" timestamp="1670106508"&gt;530&lt;/key&gt;&lt;/foreign-keys&gt;&lt;ref-type name="Journal Article"&gt;17&lt;/ref-type&gt;&lt;contributors&gt;&lt;authors&gt;&lt;author&gt;Costa-Pereira, J. T.&lt;/author&gt;&lt;author&gt;Ribeiro, J.&lt;/author&gt;&lt;author&gt;Martins, I.&lt;/author&gt;&lt;author&gt;Tavares, I.&lt;/author&gt;&lt;/authors&gt;&lt;/contributors&gt;&lt;titles&gt;&lt;title&gt;Role of Spinal Cord α2-Adrenoreceptors in Noradrenergic Inhibition of Nociceptive Transmission During Chemotherapy-Induced Peripheral Neuropathy&lt;/title&gt;&lt;secondary-title&gt;Frontiers in Neuroscience&lt;/secondary-title&gt;&lt;/titles&gt;&lt;periodical&gt;&lt;full-title&gt;Frontiers in Neuroscience&lt;/full-title&gt;&lt;/periodical&gt;&lt;volume&gt;13&lt;/volume&gt;&lt;dates&gt;&lt;year&gt;2020&lt;/year&gt;&lt;/dates&gt;&lt;work-type&gt;Article&lt;/work-type&gt;&lt;urls&gt;&lt;related-urls&gt;&lt;url&gt;https://www.scopus.com/inward/record.uri?eid=2-s2.0-85078812876&amp;amp;doi=10.3389%2ffnins.2019.01413&amp;amp;partnerID=40&amp;amp;md5=19af23b77fdd5bbf624989ab28c5fe8e&lt;/url&gt;&lt;/related-urls&gt;&lt;/urls&gt;&lt;custom7&gt;1413&lt;/custom7&gt;&lt;electronic-resource-num&gt;10.3389/fnins.2019.01413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osta-Pereira et al., 2020a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3A9DAA0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D90C3A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AEDA3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FF5AC0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D51F5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11F6F0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F2F1C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3131E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65490D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45A4D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02772E" w14:paraId="298697C9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BCB7E3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b3N0YS1QZXJlaXJhPC9BdXRob3I+PFllYXI+MjAyMDwv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b3N0YS1QZXJlaXJhPC9BdXRob3I+PFllYXI+MjAyMDwv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osta-Pereira et al., 2020b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48B6FA8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EB6A79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48712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298D1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17178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7EE844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454DF9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12C19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599322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26689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5FC16303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B79BF5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GZXJyYXJpPC9BdXRob3I+PFllYXI+MjAyMDwvWWVhcj48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GZXJyYXJpPC9BdXRob3I+PFllYXI+MjAyMDwvWWVhcj48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Ferrari et al., 2020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78ADD40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ABFA9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B8676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464261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15753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3E1E9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D2934E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DEF01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3AD4CF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6F6D5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6245CE44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90058D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IYWNpbXVmdHVvZ2x1PC9BdXRob3I+PFllYXI+MjAyMDwv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IYWNpbXVmdHVvZ2x1PC9BdXRob3I+PFllYXI+MjAyMDwv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Hacimuftuoglu et al., 2020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3D5CCF0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C80003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95E7D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EB3DF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B48B3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4E759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01A77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82BEB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BDAA88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80122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372354BE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B06EDF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IdWFuZzwvQXV0aG9yPjxZZWFyPjIwMjA8L1llYXI+PFJl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IdWFuZzwvQXV0aG9yPjxZZWFyPjIwMjA8L1llYXI+PFJl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Huang et al., 2020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43E38F0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BF2837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A94A9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A0243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9AB21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AF013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CE3AD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B3922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FA084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1B80A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7D46CE12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176E13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Huynh&lt;/Author&gt;&lt;Year&gt;2020&lt;/Year&gt;&lt;RecNum&gt;540&lt;/RecNum&gt;&lt;DisplayText&gt;(Huynh et al., 2020)&lt;/DisplayText&gt;&lt;record&gt;&lt;rec-number&gt;540&lt;/rec-number&gt;&lt;foreign-keys&gt;&lt;key app="EN" db-id="95vavadvkp5wr1edv9mpsvpevpar09swdfxa" timestamp="1670106508"&gt;540&lt;/key&gt;&lt;/foreign-keys&gt;&lt;ref-type name="Journal Article"&gt;17&lt;/ref-type&gt;&lt;contributors&gt;&lt;authors&gt;&lt;author&gt;Huynh, P. N.&lt;/author&gt;&lt;author&gt;Giuvelis, D.&lt;/author&gt;&lt;author&gt;Christensen, S.&lt;/author&gt;&lt;author&gt;Tucker, K. L.&lt;/author&gt;&lt;author&gt;McIntosh, J. M.&lt;/author&gt;&lt;/authors&gt;&lt;/contributors&gt;&lt;titles&gt;&lt;title&gt;RgIA4 accelerates recovery from paclitaxel-induced neuropathic pain in rats&lt;/title&gt;&lt;secondary-title&gt;Marine Drugs&lt;/secondary-title&gt;&lt;/titles&gt;&lt;periodical&gt;&lt;full-title&gt;Marine Drugs&lt;/full-title&gt;&lt;/periodical&gt;&lt;volume&gt;18&lt;/volume&gt;&lt;number&gt;1&lt;/number&gt;&lt;dates&gt;&lt;year&gt;2020&lt;/year&gt;&lt;/dates&gt;&lt;work-type&gt;Article&lt;/work-type&gt;&lt;urls&gt;&lt;related-urls&gt;&lt;url&gt;https://www.scopus.com/inward/record.uri?eid=2-s2.0-85077251876&amp;amp;doi=10.3390%2fmd18010012&amp;amp;partnerID=40&amp;amp;md5=9297401ca26e6d21c2bc8c71e250aa38&lt;/url&gt;&lt;/related-urls&gt;&lt;/urls&gt;&lt;custom7&gt;12&lt;/custom7&gt;&lt;electronic-resource-num&gt;10.3390/md18010012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Huynh et al., 2020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28AA5C1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A9C7E4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A651E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A0BD0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813CB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02292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EF137E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FB3D8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F73B03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43B2D5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717ABF38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05C919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YW1hdGE8L0F1dGhvcj48WWVhcj4yMDIwPC9ZZWFyPjxS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YW1hdGE8L0F1dGhvcj48WWVhcj4yMDIwPC9ZZWFyPjxS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Kamata et al., 2020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1A49E38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FA9DF0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DDB92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F13F99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59C33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A397E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1087C1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D8CAD0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8D7EF4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03D7C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460C9F2A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D06A8D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aW08L0F1dGhvcj48WWVhcj4yMDIwPC9ZZWFyPjxSZWNO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LaW08L0F1dGhvcj48WWVhcj4yMDIwPC9ZZWFyPjxSZWNO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Kim et al., 2020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53878CA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22ADE7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A6781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59EEE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2F315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84C87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90C8D9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A0074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3444F1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9A070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22B84EEF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D42DF4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WFuZzwvQXV0aG9yPjxZZWFyPjIwMjA8L1llYXI+PFJl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WFuZzwvQXV0aG9yPjxZZWFyPjIwMjA8L1llYXI+PFJl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ang et al., 2020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397BA80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7E96E6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3D542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D2949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9A593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5C707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53398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D2E82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721008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1E052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00847E9A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3B8EF4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Liu&lt;/Author&gt;&lt;Year&gt;2020&lt;/Year&gt;&lt;RecNum&gt;532&lt;/RecNum&gt;&lt;DisplayText&gt;(Liu et al., 2020)&lt;/DisplayText&gt;&lt;record&gt;&lt;rec-number&gt;532&lt;/rec-number&gt;&lt;foreign-keys&gt;&lt;key app="EN" db-id="95vavadvkp5wr1edv9mpsvpevpar09swdfxa" timestamp="1670106508"&gt;532&lt;/key&gt;&lt;/foreign-keys&gt;&lt;ref-type name="Journal Article"&gt;17&lt;/ref-type&gt;&lt;contributors&gt;&lt;authors&gt;&lt;author&gt;Liu, X.&lt;/author&gt;&lt;author&gt;Wang, G.&lt;/author&gt;&lt;author&gt;Ai, G.&lt;/author&gt;&lt;author&gt;Xu, X.&lt;/author&gt;&lt;author&gt;Niu, X.&lt;/author&gt;&lt;author&gt;Zhang, M.&lt;/author&gt;&lt;/authors&gt;&lt;/contributors&gt;&lt;titles&gt;&lt;title&gt;Selective ablation of descending serotonin from the rostral ventromedial medulla unmasks its pro-nociceptive role in chemotherapy-induced painful neuropathy&lt;/title&gt;&lt;secondary-title&gt;Journal of Pain Research&lt;/secondary-title&gt;&lt;/titles&gt;&lt;periodical&gt;&lt;full-title&gt;Journal of Pain Research&lt;/full-title&gt;&lt;/periodical&gt;&lt;pages&gt;3081-3094&lt;/pages&gt;&lt;volume&gt;13&lt;/volume&gt;&lt;dates&gt;&lt;year&gt;2020&lt;/year&gt;&lt;/dates&gt;&lt;work-type&gt;Article&lt;/work-type&gt;&lt;urls&gt;&lt;related-urls&gt;&lt;url&gt;https://www.scopus.com/inward/record.uri?eid=2-s2.0-85096652642&amp;amp;doi=10.2147%2fJPR.S275254&amp;amp;partnerID=40&amp;amp;md5=0669f1e2fc9f4d2d2c4c27833a5631b4&lt;/url&gt;&lt;/related-urls&gt;&lt;/urls&gt;&lt;electronic-resource-num&gt;10.2147/JPR.S275254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u et al., 2020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38C0696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8999DB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445FE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1F11E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FDC81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F2150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81D123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4FD68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7E645D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11736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49EF9219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5F9810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dTwvQXV0aG9yPjxZZWFyPjIwMjA8L1llYXI+PFJlY051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dTwvQXV0aG9yPjxZZWFyPjIwMjA8L1llYXI+PFJlY051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u et al., 2020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7FD8EF3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05F1E5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1B394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7164E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390BB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8474B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77E00D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F2538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67C2B3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9241B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35A7350B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6C49EA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DwvWWVhcj48UmVj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YW5nPC9BdXRob3I+PFllYXI+MjAyMDwvWWVhcj48UmVj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Wang et al., 2020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400730C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EE7206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D2EEA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1A516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B213B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AA526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5272E5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2A07B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677BDB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AB6109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19E943F5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AAAA5D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Zhang&lt;/Author&gt;&lt;Year&gt;2020&lt;/Year&gt;&lt;RecNum&gt;531&lt;/RecNum&gt;&lt;DisplayText&gt;(Zhang et al., 2020)&lt;/DisplayText&gt;&lt;record&gt;&lt;rec-number&gt;531&lt;/rec-number&gt;&lt;foreign-keys&gt;&lt;key app="EN" db-id="95vavadvkp5wr1edv9mpsvpevpar09swdfxa" timestamp="1670106508"&gt;531&lt;/key&gt;&lt;/foreign-keys&gt;&lt;ref-type name="Journal Article"&gt;17&lt;/ref-type&gt;&lt;contributors&gt;&lt;authors&gt;&lt;author&gt;Zhang, R.&lt;/author&gt;&lt;author&gt;Gan, Y.&lt;/author&gt;&lt;author&gt;Li, J.&lt;/author&gt;&lt;author&gt;Feng, Y.&lt;/author&gt;&lt;/authors&gt;&lt;/contributors&gt;&lt;titles&gt;&lt;title&gt;Vagus nerve stimulation transiently mitigates chemotherapy-induced peripheral neuropathy in rats&lt;/title&gt;&lt;secondary-title&gt;Journal of Pain Research&lt;/secondary-title&gt;&lt;/titles&gt;&lt;periodical&gt;&lt;full-title&gt;Journal of Pain Research&lt;/full-title&gt;&lt;/periodical&gt;&lt;pages&gt;3457-3465&lt;/pages&gt;&lt;volume&gt;13&lt;/volume&gt;&lt;dates&gt;&lt;year&gt;2020&lt;/year&gt;&lt;/dates&gt;&lt;work-type&gt;Article&lt;/work-type&gt;&lt;urls&gt;&lt;related-urls&gt;&lt;url&gt;https://www.scopus.com/inward/record.uri?eid=2-s2.0-85098970155&amp;amp;doi=10.2147%2fJPR.S281190&amp;amp;partnerID=40&amp;amp;md5=67bd127451b31ccb8a3546cc846753ea&lt;/url&gt;&lt;/related-urls&gt;&lt;/urls&gt;&lt;electronic-resource-num&gt;10.2147/JPR.S281190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ang et al., 2020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2FA9D1F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0E90A4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3B66C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E2FA9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B38CC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2D858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E68DCA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E573C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898021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953A4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166C6CA8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4E0CE2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Zhao&lt;/Author&gt;&lt;Year&gt;2020&lt;/Year&gt;&lt;RecNum&gt;539&lt;/RecNum&gt;&lt;DisplayText&gt;(Zhao et al., 2020)&lt;/DisplayText&gt;&lt;record&gt;&lt;rec-number&gt;539&lt;/rec-number&gt;&lt;foreign-keys&gt;&lt;key app="EN" db-id="95vavadvkp5wr1edv9mpsvpevpar09swdfxa" timestamp="1670106508"&gt;539&lt;/key&gt;&lt;/foreign-keys&gt;&lt;ref-type name="Journal Article"&gt;17&lt;/ref-type&gt;&lt;contributors&gt;&lt;authors&gt;&lt;author&gt;Zhao, Y. X.&lt;/author&gt;&lt;author&gt;Yao, M. J.&lt;/author&gt;&lt;author&gt;Liu, Q.&lt;/author&gt;&lt;author&gt;Xin, J. J.&lt;/author&gt;&lt;author&gt;Gao, J. H.&lt;/author&gt;&lt;author&gt;Yu, X. C.&lt;/author&gt;&lt;/authors&gt;&lt;/contributors&gt;&lt;titles&gt;&lt;title&gt;Electroacupuncture treatment attenuates paclitaxel-induced neuropathic pain in rats via inhibiting spinal glia and the TLR4/NF-κB pathway&lt;/title&gt;&lt;secondary-title&gt;Journal of Pain Research&lt;/secondary-title&gt;&lt;/titles&gt;&lt;periodical&gt;&lt;full-title&gt;Journal of Pain Research&lt;/full-title&gt;&lt;/periodical&gt;&lt;pages&gt;239-250&lt;/pages&gt;&lt;volume&gt;13&lt;/volume&gt;&lt;dates&gt;&lt;year&gt;2020&lt;/year&gt;&lt;/dates&gt;&lt;work-type&gt;Article&lt;/work-type&gt;&lt;urls&gt;&lt;related-urls&gt;&lt;url&gt;https://www.scopus.com/inward/record.uri?eid=2-s2.0-85079112692&amp;amp;doi=10.2147%2fJPR.S241101&amp;amp;partnerID=40&amp;amp;md5=ab0a4d64f3e859b285423e2f07ecc202&lt;/url&gt;&lt;/related-urls&gt;&lt;/urls&gt;&lt;electronic-resource-num&gt;10.2147/JPR.S241101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ao et al., 2020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5F51277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7652CF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7B0D4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B8EE7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A1931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93B77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F1095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01588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1AD224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0900B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226F4A38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891212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91PC9BdXRob3I+PFllYXI+MjAyMDwvWWVhcj48UmVj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91PC9BdXRob3I+PFllYXI+MjAyMDwvWWVhcj48UmVj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ou et al., 2020a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52B1B0E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5DB8E2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E9C6B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790BB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C3058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B8FA8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66F834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0D09C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23DB55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63C45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73A4D9BB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27F045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91PC9BdXRob3I+PFllYXI+MjAyMDwvWWVhcj48UmVj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91PC9BdXRob3I+PFllYXI+MjAyMDwvWWVhcj48UmVj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ou et al., 2020b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7DD52CD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626A57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A6092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BA68B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51551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39DD7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EF2326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85D77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5A7D5E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C611C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77C5983F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1641BDF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VuPC9BdXRob3I+PFllYXI+MjAxOTwvWWVhcj48UmVj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DaGVuPC9BdXRob3I+PFllYXI+MjAxOTwvWWVhcj48UmVj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Chen et al., 2019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732271D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B764AA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19D05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5A68E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76605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5A08E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113401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A8F37A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35603F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E1F01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2E78932C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26E91B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Inyang&lt;/Author&gt;&lt;Year&gt;2019&lt;/Year&gt;&lt;RecNum&gt;557&lt;/RecNum&gt;&lt;DisplayText&gt;(Inyang et al., 2019)&lt;/DisplayText&gt;&lt;record&gt;&lt;rec-number&gt;557&lt;/rec-number&gt;&lt;foreign-keys&gt;&lt;key app="EN" db-id="95vavadvkp5wr1edv9mpsvpevpar09swdfxa" timestamp="1670106508"&gt;557&lt;/key&gt;&lt;/foreign-keys&gt;&lt;ref-type name="Journal Article"&gt;17&lt;/ref-type&gt;&lt;contributors&gt;&lt;authors&gt;&lt;author&gt;Inyang, K. E.&lt;/author&gt;&lt;author&gt;McDougal, T. A.&lt;/author&gt;&lt;author&gt;Ramirez, E. D.&lt;/author&gt;&lt;author&gt;Williams, M.&lt;/author&gt;&lt;author&gt;Laumet, G.&lt;/author&gt;&lt;author&gt;Kavelaars, A.&lt;/author&gt;&lt;author&gt;Heijnen, C. J.&lt;/author&gt;&lt;author&gt;Burton, M.&lt;/author&gt;&lt;author&gt;Dussor, G.&lt;/author&gt;&lt;author&gt;Price, T. J.&lt;/author&gt;&lt;/authors&gt;&lt;/contributors&gt;&lt;titles&gt;&lt;title&gt;Alleviation of paclitaxel-induced mechanical hypersensitivity and hyperalgesic priming with AMPK activators in male and female mice&lt;/title&gt;&lt;secondary-title&gt;Neurobiology of Pain&lt;/secondary-title&gt;&lt;/titles&gt;&lt;periodical&gt;&lt;full-title&gt;Neurobiology of Pain&lt;/full-title&gt;&lt;/periodical&gt;&lt;volume&gt;6&lt;/volume&gt;&lt;dates&gt;&lt;year&gt;2019&lt;/year&gt;&lt;/dates&gt;&lt;work-type&gt;Article&lt;/work-type&gt;&lt;urls&gt;&lt;related-urls&gt;&lt;url&gt;https://www.scopus.com/inward/record.uri?eid=2-s2.0-85072768233&amp;amp;doi=10.1016%2fj.ynpai.2019.100037&amp;amp;partnerID=40&amp;amp;md5=65a9d5710bb8b29034cbdd11e84ce92a&lt;/url&gt;&lt;/related-urls&gt;&lt;/urls&gt;&lt;custom7&gt;100037&lt;/custom7&gt;&lt;electronic-resource-num&gt;10.1016/j.ynpai.2019.100037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Inyang et al., 2019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00B050"/>
            <w:noWrap/>
            <w:vAlign w:val="bottom"/>
            <w:hideMark/>
          </w:tcPr>
          <w:p w14:paraId="16D8D17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6E81CF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AD0B8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6A0DA7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E9001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B4259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612685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39E00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654EB4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D3B2A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53F69E1C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2B2B9C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Kaur&lt;/Author&gt;&lt;Year&gt;2019&lt;/Year&gt;&lt;RecNum&gt;598&lt;/RecNum&gt;&lt;DisplayText&gt;(Kaur and Muthuraman, 2019)&lt;/DisplayText&gt;&lt;record&gt;&lt;rec-number&gt;598&lt;/rec-number&gt;&lt;foreign-keys&gt;&lt;key app="EN" db-id="95vavadvkp5wr1edv9mpsvpevpar09swdfxa" timestamp="1670106508"&gt;598&lt;/key&gt;&lt;/foreign-keys&gt;&lt;ref-type name="Journal Article"&gt;17&lt;/ref-type&gt;&lt;contributors&gt;&lt;authors&gt;&lt;author&gt;Kaur, S.&lt;/author&gt;&lt;author&gt;Muthuraman, A.&lt;/author&gt;&lt;/authors&gt;&lt;/contributors&gt;&lt;titles&gt;&lt;title&gt;Ameliorative effect of gallic acid in paclitaxel-induced neuropathic pain in mice&lt;/title&gt;&lt;secondary-title&gt;Toxicology Reports&lt;/secondary-title&gt;&lt;/titles&gt;&lt;periodical&gt;&lt;full-title&gt;Toxicology Reports&lt;/full-title&gt;&lt;/periodical&gt;&lt;pages&gt;505-513&lt;/pages&gt;&lt;volume&gt;6&lt;/volume&gt;&lt;dates&gt;&lt;year&gt;2019&lt;/year&gt;&lt;/dates&gt;&lt;work-type&gt;Article&lt;/work-type&gt;&lt;urls&gt;&lt;related-urls&gt;&lt;url&gt;https://www.scopus.com/inward/record.uri?eid=2-s2.0-85067054075&amp;amp;doi=10.1016%2fj.toxrep.2019.06.001&amp;amp;partnerID=40&amp;amp;md5=f2b93d2180a02bfa009a2ae61b69b207&lt;/url&gt;&lt;/related-urls&gt;&lt;/urls&gt;&lt;electronic-resource-num&gt;10.1016/j.toxrep.2019.06.001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Kaur and Muthuraman, 2019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7D8EDDD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CE252C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8F9BD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5ACD2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7CBAD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189F0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98951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9DA31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086D20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33DEC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5307D32D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71C70E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Li&lt;/Author&gt;&lt;Year&gt;2019&lt;/Year&gt;&lt;RecNum&gt;600&lt;/RecNum&gt;&lt;DisplayText&gt;(Li et al., 2019a)&lt;/DisplayText&gt;&lt;record&gt;&lt;rec-number&gt;600&lt;/rec-number&gt;&lt;foreign-keys&gt;&lt;key app="EN" db-id="95vavadvkp5wr1edv9mpsvpevpar09swdfxa" timestamp="1670106508"&gt;600&lt;/key&gt;&lt;/foreign-keys&gt;&lt;ref-type name="Journal Article"&gt;17&lt;/ref-type&gt;&lt;contributors&gt;&lt;authors&gt;&lt;author&gt;Li, X.&lt;/author&gt;&lt;author&gt;Yang, S.&lt;/author&gt;&lt;author&gt;Wang, L.&lt;/author&gt;&lt;author&gt;Liu, P.&lt;/author&gt;&lt;author&gt;Zhao, S.&lt;/author&gt;&lt;author&gt;Li, H.&lt;/author&gt;&lt;author&gt;Jiang, Y.&lt;/author&gt;&lt;author&gt;Guo, Y.&lt;/author&gt;&lt;author&gt;Wang, X.&lt;/author&gt;&lt;/authors&gt;&lt;/contributors&gt;&lt;titles&gt;&lt;title&gt;Resveratrol inhibits paclitaxel-induced neuropathic pain by the activation of pi3k/akt and sirti/pgcia pathway&lt;/title&gt;&lt;secondary-title&gt;Journal of Pain Research&lt;/secondary-title&gt;&lt;/titles&gt;&lt;periodical&gt;&lt;full-title&gt;Journal of Pain Research&lt;/full-title&gt;&lt;/periodical&gt;&lt;pages&gt;879-890&lt;/pages&gt;&lt;volume&gt;12&lt;/volume&gt;&lt;dates&gt;&lt;year&gt;2019&lt;/year&gt;&lt;/dates&gt;&lt;work-type&gt;Article&lt;/work-type&gt;&lt;urls&gt;&lt;related-urls&gt;&lt;url&gt;https://www.scopus.com/inward/record.uri?eid=2-s2.0-85062982635&amp;amp;doi=10.2147%2fJPR.S185873&amp;amp;partnerID=40&amp;amp;md5=1974c3e79052aa883948f3677a1cb509&lt;/url&gt;&lt;/related-urls&gt;&lt;/urls&gt;&lt;electronic-resource-num&gt;10.2147/JPR.S185873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 et al., 2019a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592390B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47313D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DCE1A9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DFF99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77CA2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94583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D0952C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BA895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433CD0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4CAFF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6EFEBCEF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E3D388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TwvQXV0aG9yPjxZZWFyPjIwMTk8L1llYXI+PFJlY051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TwvQXV0aG9yPjxZZWFyPjIwMTk8L1llYXI+PFJlY051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 et al., 2019b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3DAE289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D59419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3611E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5A834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6BB80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80A27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E57D9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107CF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A982CB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F909E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0E8F920C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DA3162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NYW88L0F1dGhvcj48WWVhcj4yMDE5PC9ZZWFyPjxSZWNO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NYW88L0F1dGhvcj48WWVhcj4yMDE5PC9ZZWFyPjxSZWNO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Mao et al., 2019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3494F33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142544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A8DBF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0BBCA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51C47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EAC2A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395EA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F1D1B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1071C2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D06A6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4C1DBBF8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34E27D8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SYW1ha3Jpc2huYTwvQXV0aG9yPjxZZWFyPjIwMTk8L1ll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SYW1ha3Jpc2huYTwvQXV0aG9yPjxZZWFyPjIwMTk8L1ll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Ramakrishna et al., 2019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6FF73D9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B03EDD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C7BB9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74D7D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89253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65FEE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DF0E62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B9E77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F0B74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0B35DA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1DFA791B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BC0F82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Sivanesan&lt;/Author&gt;&lt;Year&gt;2019&lt;/Year&gt;&lt;RecNum&gt;552&lt;/RecNum&gt;&lt;DisplayText&gt;(Sivanesan et al., 2019)&lt;/DisplayText&gt;&lt;record&gt;&lt;rec-number&gt;552&lt;/rec-number&gt;&lt;foreign-keys&gt;&lt;key app="EN" db-id="95vavadvkp5wr1edv9mpsvpevpar09swdfxa" timestamp="1670106508"&gt;552&lt;/key&gt;&lt;/foreign-keys&gt;&lt;ref-type name="Journal Article"&gt;17&lt;/ref-type&gt;&lt;contributors&gt;&lt;authors&gt;&lt;author&gt;Sivanesan, E.&lt;/author&gt;&lt;author&gt;Stephens, K. E.&lt;/author&gt;&lt;author&gt;Huang, Q.&lt;/author&gt;&lt;author&gt;Chen, Z.&lt;/author&gt;&lt;author&gt;Ford, N. C.&lt;/author&gt;&lt;author&gt;Duan, W.&lt;/author&gt;&lt;author&gt;He, S. Q.&lt;/author&gt;&lt;author&gt;Gao, X.&lt;/author&gt;&lt;author&gt;Linderoth, B.&lt;/author&gt;&lt;author&gt;Raja, S. N.&lt;/author&gt;&lt;author&gt;Guan, Y.&lt;/author&gt;&lt;/authors&gt;&lt;/contributors&gt;&lt;titles&gt;&lt;title&gt;Spinal cord stimulation prevents paclitaxel-induced mechanical and cold hypersensitivity and modulates spinal gene expression in rats&lt;/title&gt;&lt;secondary-title&gt;Pain Reports&lt;/secondary-title&gt;&lt;/titles&gt;&lt;periodical&gt;&lt;full-title&gt;Pain Reports&lt;/full-title&gt;&lt;/periodical&gt;&lt;volume&gt;4&lt;/volume&gt;&lt;number&gt;5&lt;/number&gt;&lt;dates&gt;&lt;year&gt;2019&lt;/year&gt;&lt;/dates&gt;&lt;work-type&gt;Article&lt;/work-type&gt;&lt;urls&gt;&lt;related-urls&gt;&lt;url&gt;https://www.scopus.com/inward/record.uri?eid=2-s2.0-85081375296&amp;amp;doi=10.1097%2fPR9.0000000000000785&amp;amp;partnerID=40&amp;amp;md5=23acea9b0bdd6228f7fce57c9a989064&lt;/url&gt;&lt;/related-urls&gt;&lt;/urls&gt;&lt;custom7&gt;e785&lt;/custom7&gt;&lt;electronic-resource-num&gt;10.1097/PR9.0000000000000785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Sivanesan et al., 2019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24FDC37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63FB1E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97A07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7F3B0A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ACCABB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E47C6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08524A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EDB0A9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431C4A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452224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5AB27312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D04BCD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Slivicki&lt;/Author&gt;&lt;Year&gt;2019&lt;/Year&gt;&lt;RecNum&gt;558&lt;/RecNum&gt;&lt;DisplayText&gt;(Slivicki et al., 2019)&lt;/DisplayText&gt;&lt;record&gt;&lt;rec-number&gt;558&lt;/rec-number&gt;&lt;foreign-keys&gt;&lt;key app="EN" db-id="95vavadvkp5wr1edv9mpsvpevpar09swdfxa" timestamp="1670106508"&gt;558&lt;/key&gt;&lt;/foreign-keys&gt;&lt;ref-type name="Journal Article"&gt;17&lt;/ref-type&gt;&lt;contributors&gt;&lt;authors&gt;&lt;author&gt;Slivicki, R. A.&lt;/author&gt;&lt;author&gt;Mali, S. S.&lt;/author&gt;&lt;author&gt;Hohmann, A. G.&lt;/author&gt;&lt;/authors&gt;&lt;/contributors&gt;&lt;titles&gt;&lt;title&gt;Voluntary exercise reduces both chemotherapy-induced neuropathic nociception and deficits in hippocampal cellular proliferation in a mouse model of paclitaxel-induced peripheral neuropathy&lt;/title&gt;&lt;secondary-title&gt;Neurobiology of Pain&lt;/secondary-title&gt;&lt;/titles&gt;&lt;periodical&gt;&lt;full-title&gt;Neurobiology of Pain&lt;/full-title&gt;&lt;/periodical&gt;&lt;volume&gt;6&lt;/volume&gt;&lt;dates&gt;&lt;year&gt;2019&lt;/year&gt;&lt;/dates&gt;&lt;work-type&gt;Article&lt;/work-type&gt;&lt;urls&gt;&lt;related-urls&gt;&lt;url&gt;https://www.scopus.com/inward/record.uri?eid=2-s2.0-85071950529&amp;amp;doi=10.1016%2fj.ynpai.2019.100035&amp;amp;partnerID=40&amp;amp;md5=b67678a079d61cddbecd6bdcfd5008c6&lt;/url&gt;&lt;/related-urls&gt;&lt;/urls&gt;&lt;custom7&gt;100035&lt;/custom7&gt;&lt;electronic-resource-num&gt;10.1016/j.ynpai.2019.100035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Slivicki et al., 2019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29CCD77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27226B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44802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F4C55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4443E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EE84F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1707FA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DD134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339C28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E82A7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3321AB18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AF550F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lastRenderedPageBreak/>
              <w:fldChar w:fldCharType="begin">
                <w:fldData xml:space="preserve">PEVuZE5vdGU+PENpdGU+PEF1dGhvcj5Ub25lbGxvPC9BdXRob3I+PFllYXI+MjAxOTwvWWVhcj48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Ub25lbGxvPC9BdXRob3I+PFllYXI+MjAxOTwvWWVhcj48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Tonello et al., 2019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0030860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093648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849E0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AE8A7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02EBF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2362C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5917CD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6EB99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7D3B73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28AA8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2B95B0CE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DAD933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dTwvQXV0aG9yPjxZZWFyPjIwMTk8L1llYXI+PFJlY051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XdTwvQXV0aG9yPjxZZWFyPjIwMTk8L1llYXI+PFJlY051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Wu et al., 2019a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76F5382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87869E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841AE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0A365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D46B3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22309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DAEE46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7D0B3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D237DF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5A44FC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68752CC3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8ACA00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Wu&lt;/Author&gt;&lt;Year&gt;2019&lt;/Year&gt;&lt;RecNum&gt;158&lt;/RecNum&gt;&lt;DisplayText&gt;(Wu et al., 2019b)&lt;/DisplayText&gt;&lt;record&gt;&lt;rec-number&gt;158&lt;/rec-number&gt;&lt;foreign-keys&gt;&lt;key app="EN" db-id="95vavadvkp5wr1edv9mpsvpevpar09swdfxa" timestamp="1670106502"&gt;158&lt;/key&gt;&lt;/foreign-keys&gt;&lt;ref-type name="Journal Article"&gt;17&lt;/ref-type&gt;&lt;contributors&gt;&lt;authors&gt;&lt;author&gt;Wu, Y.&lt;/author&gt;&lt;author&gt;Chen, J.&lt;/author&gt;&lt;author&gt;Wang, R.&lt;/author&gt;&lt;/authors&gt;&lt;/contributors&gt;&lt;auth-address&gt;Department of Anesthesiology, Ningbo No. 2 Hospital, Ningbo, China.&lt;/auth-address&gt;&lt;titles&gt;&lt;title&gt;Puerarin suppresses TRPV1, calcitonin gene-related peptide and substance P to prevent paclitaxel-induced peripheral neuropathic pain in rats&lt;/title&gt;&lt;secondary-title&gt;Neuroreport&lt;/secondary-title&gt;&lt;/titles&gt;&lt;periodical&gt;&lt;full-title&gt;Neuroreport&lt;/full-title&gt;&lt;/periodical&gt;&lt;pages&gt;288-294&lt;/pages&gt;&lt;volume&gt;30&lt;/volume&gt;&lt;number&gt;4&lt;/number&gt;&lt;keywords&gt;&lt;keyword&gt;Animals&lt;/keyword&gt;&lt;keyword&gt;Antineoplastic Agents, Phytogenic/*toxicity&lt;/keyword&gt;&lt;keyword&gt;Calcitonin Gene-Related Peptide/drug effects/metabolism&lt;/keyword&gt;&lt;keyword&gt;Isoflavones/*pharmacology&lt;/keyword&gt;&lt;keyword&gt;Male&lt;/keyword&gt;&lt;keyword&gt;Neuralgia/*chemically induced/*metabolism&lt;/keyword&gt;&lt;keyword&gt;Paclitaxel/*toxicity&lt;/keyword&gt;&lt;keyword&gt;Rats&lt;/keyword&gt;&lt;keyword&gt;Rats, Sprague-Dawley&lt;/keyword&gt;&lt;keyword&gt;Substance P/drug effects/metabolism&lt;/keyword&gt;&lt;keyword&gt;TRPV Cation Channels/drug effects/metabolism&lt;/keyword&gt;&lt;/keywords&gt;&lt;dates&gt;&lt;year&gt;2019&lt;/year&gt;&lt;pub-dates&gt;&lt;date&gt;Mar 6&lt;/date&gt;&lt;/pub-dates&gt;&lt;/dates&gt;&lt;isbn&gt;0959-4965&lt;/isbn&gt;&lt;accession-num&gt;30676543&lt;/accession-num&gt;&lt;urls&gt;&lt;/urls&gt;&lt;electronic-resource-num&gt;10.1097/wnr.000000000000119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Wu et al., 2019b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0185356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E5E244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A2A7A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06EB1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76A6E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ECDC9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AD7079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4BD07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588B16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09BBC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2A15CF4F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7243178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BbC1NYXppZGk8L0F1dGhvcj48WWVhcj4yMDE4PC9ZZWFy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BbC1NYXppZGk8L0F1dGhvcj48WWVhcj4yMDE4PC9ZZWFy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Al-Mazidi et al., 2018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12EA2BA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C98589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8B6CE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DE924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9F2B0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43697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931C8A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EC9BD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12479A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5AD12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7351DE39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1BEC7E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CYTwvQXV0aG9yPjxZZWFyPjIwMTg8L1llYXI+PFJlY051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CYTwvQXV0aG9yPjxZZWFyPjIwMTg8L1llYXI+PFJlY051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Ba et al., 2018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2F07468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529749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69E27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22293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93834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2067B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4382D1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2712D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809A3A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D7512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34C60E2E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6C7175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&lt;EndNote&gt;&lt;Cite&gt;&lt;Author&gt;Legakis&lt;/Author&gt;&lt;Year&gt;2018&lt;/Year&gt;&lt;RecNum&gt;198&lt;/RecNum&gt;&lt;DisplayText&gt;(Legakis et al., 2018)&lt;/DisplayText&gt;&lt;record&gt;&lt;rec-number&gt;198&lt;/rec-number&gt;&lt;foreign-keys&gt;&lt;key app="EN" db-id="95vavadvkp5wr1edv9mpsvpevpar09swdfxa" timestamp="1670106502"&gt;198&lt;/key&gt;&lt;/foreign-keys&gt;&lt;ref-type name="Journal Article"&gt;17&lt;/ref-type&gt;&lt;contributors&gt;&lt;authors&gt;&lt;author&gt;Legakis, L. P.&lt;/author&gt;&lt;author&gt;Bigbee, J. W.&lt;/author&gt;&lt;author&gt;Negus, S. S.&lt;/author&gt;&lt;/authors&gt;&lt;/contributors&gt;&lt;auth-address&gt;Departments of Pharmacology and Toxicology.&amp;#xD;Anatomy and Neurobiology, Virginia Commonwealth University, Richmond, Virginia, USA.&lt;/auth-address&gt;&lt;titles&gt;&lt;title&gt;Lack of paclitaxel effects on intracranial self-stimulation in male and female rats: comparison to mechanical sensitivity&lt;/title&gt;&lt;secondary-title&gt;Behav Pharmacol&lt;/secondary-title&gt;&lt;/titles&gt;&lt;periodical&gt;&lt;full-title&gt;Behav Pharmacol&lt;/full-title&gt;&lt;/periodical&gt;&lt;pages&gt;290-298&lt;/pages&gt;&lt;volume&gt;29&lt;/volume&gt;&lt;number&gt;2 and 3-Spec Issue&lt;/number&gt;&lt;keywords&gt;&lt;keyword&gt;Analgesics, Opioid/pharmacology&lt;/keyword&gt;&lt;keyword&gt;Animals&lt;/keyword&gt;&lt;keyword&gt;Conditioning, Operant/drug effects&lt;/keyword&gt;&lt;keyword&gt;Electric Stimulation&lt;/keyword&gt;&lt;keyword&gt;Female&lt;/keyword&gt;&lt;keyword&gt;Male&lt;/keyword&gt;&lt;keyword&gt;Medial Forebrain Bundle/drug effects&lt;/keyword&gt;&lt;keyword&gt;Neuralgia/drug therapy&lt;/keyword&gt;&lt;keyword&gt;Paclitaxel/metabolism/*pharmacology&lt;/keyword&gt;&lt;keyword&gt;Pain/drug therapy&lt;/keyword&gt;&lt;keyword&gt;Pain Management&lt;/keyword&gt;&lt;keyword&gt;Rats&lt;/keyword&gt;&lt;keyword&gt;Rats, Sprague-Dawley&lt;/keyword&gt;&lt;keyword&gt;Reinforcement, Psychology&lt;/keyword&gt;&lt;keyword&gt;Self Stimulation/*drug effects&lt;/keyword&gt;&lt;/keywords&gt;&lt;dates&gt;&lt;year&gt;2018&lt;/year&gt;&lt;pub-dates&gt;&lt;date&gt;Apr&lt;/date&gt;&lt;/pub-dates&gt;&lt;/dates&gt;&lt;isbn&gt;0955-8810 (Print)&amp;#xD;0955-8810&lt;/isbn&gt;&lt;accession-num&gt;29369054&lt;/accession-num&gt;&lt;urls&gt;&lt;/urls&gt;&lt;custom2&gt;PMC5854530&lt;/custom2&gt;&lt;custom6&gt;NIHMS932568&lt;/custom6&gt;&lt;electronic-resource-num&gt;10.1097/fbp.00000000000003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egakis et al., 2018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3ED7F89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E67ABD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3836C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9ABB9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1AC83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801A0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73914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98374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18CFE9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0F233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314CC7C9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2D1ACC7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W48L0F1dGhvcj48WWVhcj4yMDE4PC9ZZWFyPjxSZWNO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MaW48L0F1dGhvcj48WWVhcj4yMDE4PC9ZZWFyPjxSZWNO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Lin et al., 2018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782284D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F4FDC6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C6B48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30894D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42778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F0998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C3F1AB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F1120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A4CB8A9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54EE7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75FF403F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6999363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OaWU8L0F1dGhvcj48WWVhcj4yMDE4PC9ZZWFyPjxSZWNO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OaWU8L0F1dGhvcj48WWVhcj4yMDE4PC9ZZWFyPjxSZWNO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Nie et al., 2018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35C1F82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D58F88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4269F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E91C4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EF867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05A06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2E752D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F626152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C3C3E6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322D4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444527C1" w14:textId="77777777" w:rsidTr="00BF6FD4">
        <w:trPr>
          <w:trHeight w:val="320"/>
          <w:jc w:val="center"/>
        </w:trPr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5C50BA14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WaXRldDwvQXV0aG9yPjxZZWFyPjIwMTg8L1llYXI+PFJl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WaXRldDwvQXV0aG9yPjxZZWFyPjIwMTg8L1llYXI+PFJl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Vitet et al., 2018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1FFF819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81B15A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1BAB46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8667F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4EFF7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AA58F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8229C38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CFF08E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E4C33C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C6A477B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  <w:tr w:rsidR="00E67C44" w:rsidRPr="00BD1EA0" w14:paraId="4D2B471D" w14:textId="77777777" w:rsidTr="00BF6FD4">
        <w:trPr>
          <w:trHeight w:val="320"/>
          <w:jc w:val="center"/>
        </w:trPr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EA8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FuZzwvQXV0aG9yPjxZZWFyPjIwMTg8L1llYXI+PFJl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begin">
                <w:fldData xml:space="preserve">PEVuZE5vdGU+PENpdGU+PEF1dGhvcj5aaGFuZzwvQXV0aG9yPjxZZWFyPjIwMTg8L1llYXI+PFJl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szCs w:val="18"/>
                <w:lang w:val="pt-PT" w:eastAsia="pt-PT"/>
              </w:rPr>
              <w:t>(Zhang et al., 2018)</w:t>
            </w:r>
            <w: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fldChar w:fldCharType="end"/>
            </w:r>
          </w:p>
        </w:tc>
        <w:tc>
          <w:tcPr>
            <w:tcW w:w="417" w:type="dxa"/>
            <w:tcBorders>
              <w:right w:val="nil"/>
            </w:tcBorders>
            <w:shd w:val="clear" w:color="000000" w:fill="FFFF00"/>
            <w:noWrap/>
            <w:vAlign w:val="bottom"/>
            <w:hideMark/>
          </w:tcPr>
          <w:p w14:paraId="6CBB5D6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AFC4DDA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439F00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37B81C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9F06C7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D3DCD5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ECB975F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7ACFA3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6" w:type="dxa"/>
            <w:tcBorders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97C5591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412" w:type="dxa"/>
            <w:tcBorders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EB5BBD" w14:textId="77777777" w:rsidR="00E67C44" w:rsidRPr="00BD1EA0" w:rsidRDefault="00E67C44" w:rsidP="00BF6FD4">
            <w:pPr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</w:pPr>
            <w:r w:rsidRPr="00BD1EA0">
              <w:rPr>
                <w:rFonts w:ascii="Calibri" w:eastAsia="Times New Roman" w:hAnsi="Calibri" w:cs="Calibri"/>
                <w:sz w:val="18"/>
                <w:szCs w:val="18"/>
                <w:lang w:val="pt-PT" w:eastAsia="pt-PT"/>
              </w:rPr>
              <w:t> </w:t>
            </w:r>
          </w:p>
        </w:tc>
      </w:tr>
    </w:tbl>
    <w:p w14:paraId="472EC174" w14:textId="77777777" w:rsidR="00000000" w:rsidRDefault="00000000"/>
    <w:p w14:paraId="7BCF89A6" w14:textId="77777777" w:rsidR="00CD4B88" w:rsidRPr="00CD4B88" w:rsidRDefault="00CD4B88" w:rsidP="00CD4B88">
      <w:pPr>
        <w:pStyle w:val="MDPI31text"/>
        <w:ind w:left="0"/>
        <w:rPr>
          <w:rFonts w:ascii="Arial" w:hAnsi="Arial" w:cs="Arial"/>
          <w:sz w:val="16"/>
          <w:szCs w:val="16"/>
        </w:rPr>
      </w:pPr>
      <w:r w:rsidRPr="00CD4B88">
        <w:rPr>
          <w:rFonts w:ascii="Arial" w:hAnsi="Arial" w:cs="Arial"/>
          <w:sz w:val="16"/>
          <w:szCs w:val="16"/>
        </w:rPr>
        <w:t>Q1 - Was the allocation sequence adequately generated and applied? Q2 - Were the groups similar at baseline or were they adjusted for confounders in the analysis?; Q3 - Was the allocation to the different groups adequately concealed during?; Q4 - Were the animals randomly housed during the experiment?; Q5 - Were the caregivers and/or investigators blinded from knowledge which intervention each animal  received during experiment?; Q6 - Were animals selected at random for outcome assessment?; Q7 - Was the outcome assessor blinded?; Q8 - Were incomplete outcome data adequately addressed?; Q9 - Are reports of the study free of selective outcome reporting?; Q10 - Was the study apparently free of other problems that could result in high risk of bias?</w:t>
      </w:r>
    </w:p>
    <w:p w14:paraId="00313BCB" w14:textId="77777777" w:rsidR="00CD4B88" w:rsidRDefault="00CD4B88"/>
    <w:p w14:paraId="51DA8C2E" w14:textId="77777777" w:rsidR="0002772E" w:rsidRDefault="0002772E"/>
    <w:p w14:paraId="2DD27B7B" w14:textId="4E5FD9C5" w:rsidR="0002772E" w:rsidRPr="0002772E" w:rsidRDefault="0002772E" w:rsidP="0002772E">
      <w:pPr>
        <w:spacing w:line="480" w:lineRule="auto"/>
        <w:jc w:val="both"/>
        <w:rPr>
          <w:rFonts w:asciiTheme="minorHAnsi" w:hAnsiTheme="minorHAnsi" w:cs="Times New Roman"/>
          <w:bCs/>
          <w:kern w:val="2"/>
          <w:sz w:val="24"/>
          <w:szCs w:val="24"/>
          <w14:ligatures w14:val="standardContextual"/>
        </w:rPr>
      </w:pPr>
      <w:r w:rsidRPr="0002772E">
        <w:rPr>
          <w:rFonts w:asciiTheme="minorHAnsi" w:hAnsiTheme="minorHAnsi" w:cs="Times New Roman"/>
          <w:b/>
          <w:kern w:val="2"/>
          <w:sz w:val="24"/>
          <w:szCs w:val="24"/>
          <w14:ligatures w14:val="standardContextual"/>
        </w:rPr>
        <w:t xml:space="preserve">Supplementary </w:t>
      </w:r>
      <w:r w:rsidRPr="0002772E">
        <w:rPr>
          <w:rFonts w:asciiTheme="minorHAnsi" w:hAnsiTheme="minorHAnsi" w:cs="Times New Roman"/>
          <w:b/>
          <w:kern w:val="2"/>
          <w:sz w:val="24"/>
          <w:szCs w:val="24"/>
          <w14:ligatures w14:val="standardContextual"/>
        </w:rPr>
        <w:t xml:space="preserve">Table </w:t>
      </w:r>
      <w:r w:rsidRPr="0002772E">
        <w:rPr>
          <w:rFonts w:asciiTheme="minorHAnsi" w:hAnsiTheme="minorHAnsi" w:cs="Times New Roman"/>
          <w:b/>
          <w:kern w:val="2"/>
          <w:sz w:val="24"/>
          <w:szCs w:val="24"/>
          <w14:ligatures w14:val="standardContextual"/>
        </w:rPr>
        <w:t>6</w:t>
      </w:r>
      <w:r w:rsidRPr="0002772E">
        <w:rPr>
          <w:rFonts w:asciiTheme="minorHAnsi" w:hAnsiTheme="minorHAnsi" w:cs="Times New Roman"/>
          <w:b/>
          <w:kern w:val="2"/>
          <w:sz w:val="24"/>
          <w:szCs w:val="24"/>
          <w14:ligatures w14:val="standardContextual"/>
        </w:rPr>
        <w:t xml:space="preserve"> -</w:t>
      </w:r>
      <w:r w:rsidRPr="00855E4A">
        <w:rPr>
          <w:rFonts w:cs="Times New Roman"/>
          <w:bCs/>
          <w:szCs w:val="24"/>
        </w:rPr>
        <w:t xml:space="preserve"> </w:t>
      </w:r>
      <w:r w:rsidRPr="0002772E">
        <w:rPr>
          <w:rFonts w:asciiTheme="minorHAnsi" w:hAnsiTheme="minorHAnsi" w:cs="Times New Roman"/>
          <w:bCs/>
          <w:kern w:val="2"/>
          <w:sz w:val="24"/>
          <w:szCs w:val="24"/>
          <w14:ligatures w14:val="standardContextual"/>
        </w:rPr>
        <w:t>SYRCLE’s Risk of Bias assessment.</w:t>
      </w:r>
    </w:p>
    <w:p w14:paraId="741686A1" w14:textId="77777777" w:rsidR="0002772E" w:rsidRDefault="0002772E"/>
    <w:sectPr w:rsidR="0002772E" w:rsidSect="00157FC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5538F"/>
    <w:multiLevelType w:val="hybridMultilevel"/>
    <w:tmpl w:val="7226B064"/>
    <w:lvl w:ilvl="0" w:tplc="8620E53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65877"/>
    <w:multiLevelType w:val="multilevel"/>
    <w:tmpl w:val="44A27FBC"/>
    <w:lvl w:ilvl="0">
      <w:start w:val="3"/>
      <w:numFmt w:val="decimal"/>
      <w:lvlText w:val="%1."/>
      <w:lvlJc w:val="left"/>
      <w:pPr>
        <w:ind w:left="760" w:hanging="400"/>
      </w:pPr>
      <w:rPr>
        <w:rFonts w:hint="default"/>
        <w:b w:val="0"/>
        <w:i/>
      </w:rPr>
    </w:lvl>
    <w:lvl w:ilvl="1">
      <w:start w:val="1"/>
      <w:numFmt w:val="decimal"/>
      <w:lvlText w:val="%1.%2."/>
      <w:lvlJc w:val="left"/>
      <w:pPr>
        <w:ind w:left="1800" w:hanging="720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2520" w:hanging="720"/>
      </w:pPr>
      <w:rPr>
        <w:rFonts w:hint="default"/>
        <w:b w:val="0"/>
        <w:i/>
      </w:rPr>
    </w:lvl>
    <w:lvl w:ilvl="3">
      <w:start w:val="1"/>
      <w:numFmt w:val="decimal"/>
      <w:lvlText w:val="%1.%2.%3.%4."/>
      <w:lvlJc w:val="left"/>
      <w:pPr>
        <w:ind w:left="3600" w:hanging="1080"/>
      </w:pPr>
      <w:rPr>
        <w:rFonts w:hint="default"/>
        <w:b w:val="0"/>
        <w:i/>
      </w:rPr>
    </w:lvl>
    <w:lvl w:ilvl="4">
      <w:start w:val="1"/>
      <w:numFmt w:val="decimal"/>
      <w:lvlText w:val="%1.%2.%3.%4.%5."/>
      <w:lvlJc w:val="left"/>
      <w:pPr>
        <w:ind w:left="432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."/>
      <w:lvlJc w:val="left"/>
      <w:pPr>
        <w:ind w:left="5400" w:hanging="1440"/>
      </w:pPr>
      <w:rPr>
        <w:rFonts w:hint="default"/>
        <w:b w:val="0"/>
        <w:i/>
      </w:rPr>
    </w:lvl>
    <w:lvl w:ilvl="6">
      <w:start w:val="1"/>
      <w:numFmt w:val="decimal"/>
      <w:lvlText w:val="%1.%2.%3.%4.%5.%6.%7."/>
      <w:lvlJc w:val="left"/>
      <w:pPr>
        <w:ind w:left="612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."/>
      <w:lvlJc w:val="left"/>
      <w:pPr>
        <w:ind w:left="7200" w:hanging="1800"/>
      </w:pPr>
      <w:rPr>
        <w:rFonts w:hint="default"/>
        <w:b w:val="0"/>
        <w:i/>
      </w:rPr>
    </w:lvl>
    <w:lvl w:ilvl="8">
      <w:start w:val="1"/>
      <w:numFmt w:val="decimal"/>
      <w:lvlText w:val="%1.%2.%3.%4.%5.%6.%7.%8.%9."/>
      <w:lvlJc w:val="left"/>
      <w:pPr>
        <w:ind w:left="8280" w:hanging="2160"/>
      </w:pPr>
      <w:rPr>
        <w:rFonts w:hint="default"/>
        <w:b w:val="0"/>
        <w:i/>
      </w:rPr>
    </w:lvl>
  </w:abstractNum>
  <w:abstractNum w:abstractNumId="2" w15:restartNumberingAfterBreak="0">
    <w:nsid w:val="03FA3D94"/>
    <w:multiLevelType w:val="hybridMultilevel"/>
    <w:tmpl w:val="1B1A19A4"/>
    <w:lvl w:ilvl="0" w:tplc="FA6C928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DEA67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323B1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ED0DA7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C8F03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BA739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48C48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5B2C2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50615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54A15B0"/>
    <w:multiLevelType w:val="hybridMultilevel"/>
    <w:tmpl w:val="3426ECA4"/>
    <w:lvl w:ilvl="0" w:tplc="CCB6EDD8">
      <w:start w:val="420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D04165"/>
    <w:multiLevelType w:val="hybridMultilevel"/>
    <w:tmpl w:val="237E1574"/>
    <w:lvl w:ilvl="0" w:tplc="88A6A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82F3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2A7C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683F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8224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CC7D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5A9D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2253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3E20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468F5"/>
    <w:multiLevelType w:val="hybridMultilevel"/>
    <w:tmpl w:val="C5A873B8"/>
    <w:lvl w:ilvl="0" w:tplc="53D695F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6A3DF6"/>
    <w:multiLevelType w:val="hybridMultilevel"/>
    <w:tmpl w:val="EB70A5FE"/>
    <w:lvl w:ilvl="0" w:tplc="57F4953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7A2AFB"/>
    <w:multiLevelType w:val="multilevel"/>
    <w:tmpl w:val="3052242C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  <w:b w:val="0"/>
        <w:i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  <w:i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 w:val="0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 w:val="0"/>
        <w:i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 w:val="0"/>
        <w:i/>
      </w:rPr>
    </w:lvl>
  </w:abstractNum>
  <w:abstractNum w:abstractNumId="9" w15:restartNumberingAfterBreak="0">
    <w:nsid w:val="1DEC2FB9"/>
    <w:multiLevelType w:val="multilevel"/>
    <w:tmpl w:val="E8709C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0" w15:restartNumberingAfterBreak="0">
    <w:nsid w:val="1E0C6F5D"/>
    <w:multiLevelType w:val="hybridMultilevel"/>
    <w:tmpl w:val="D7600B40"/>
    <w:lvl w:ilvl="0" w:tplc="23DAD93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1" w15:restartNumberingAfterBreak="0">
    <w:nsid w:val="1EC5340A"/>
    <w:multiLevelType w:val="hybridMultilevel"/>
    <w:tmpl w:val="F468D21E"/>
    <w:lvl w:ilvl="0" w:tplc="912CE56C">
      <w:start w:val="47"/>
      <w:numFmt w:val="bullet"/>
      <w:lvlText w:val=""/>
      <w:lvlJc w:val="left"/>
      <w:pPr>
        <w:ind w:left="2968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1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B67EE2"/>
    <w:multiLevelType w:val="multilevel"/>
    <w:tmpl w:val="40F45C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62343E"/>
    <w:multiLevelType w:val="hybridMultilevel"/>
    <w:tmpl w:val="88FA88C8"/>
    <w:lvl w:ilvl="0" w:tplc="0816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AB7172"/>
    <w:multiLevelType w:val="multilevel"/>
    <w:tmpl w:val="40F45C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8" w15:restartNumberingAfterBreak="0">
    <w:nsid w:val="35B52FFA"/>
    <w:multiLevelType w:val="multilevel"/>
    <w:tmpl w:val="E8709C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3B5743D5"/>
    <w:multiLevelType w:val="hybridMultilevel"/>
    <w:tmpl w:val="4514882A"/>
    <w:lvl w:ilvl="0" w:tplc="7DCA45A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1" w15:restartNumberingAfterBreak="0">
    <w:nsid w:val="3EDB108B"/>
    <w:multiLevelType w:val="hybridMultilevel"/>
    <w:tmpl w:val="FE36F5A2"/>
    <w:lvl w:ilvl="0" w:tplc="40124142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F612449"/>
    <w:multiLevelType w:val="hybridMultilevel"/>
    <w:tmpl w:val="F3407D42"/>
    <w:lvl w:ilvl="0" w:tplc="E3D88112">
      <w:start w:val="47"/>
      <w:numFmt w:val="bullet"/>
      <w:lvlText w:val=""/>
      <w:lvlJc w:val="left"/>
      <w:pPr>
        <w:ind w:left="2968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23" w15:restartNumberingAfterBreak="0">
    <w:nsid w:val="402D4BA8"/>
    <w:multiLevelType w:val="hybridMultilevel"/>
    <w:tmpl w:val="91783F26"/>
    <w:lvl w:ilvl="0" w:tplc="06786948">
      <w:start w:val="1"/>
      <w:numFmt w:val="decimal"/>
      <w:lvlText w:val="%1."/>
      <w:lvlJc w:val="left"/>
      <w:pPr>
        <w:ind w:left="720" w:hanging="360"/>
      </w:pPr>
      <w:rPr>
        <w:rFonts w:hint="default"/>
        <w:sz w:val="15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503C5A"/>
    <w:multiLevelType w:val="hybridMultilevel"/>
    <w:tmpl w:val="FC46B4F4"/>
    <w:lvl w:ilvl="0" w:tplc="F6E412A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837D31"/>
    <w:multiLevelType w:val="hybridMultilevel"/>
    <w:tmpl w:val="EE04C7A8"/>
    <w:lvl w:ilvl="0" w:tplc="83E6AD0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985CAA"/>
    <w:multiLevelType w:val="multilevel"/>
    <w:tmpl w:val="E8709C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7" w15:restartNumberingAfterBreak="0">
    <w:nsid w:val="4D29527B"/>
    <w:multiLevelType w:val="hybridMultilevel"/>
    <w:tmpl w:val="F3EEAFAA"/>
    <w:lvl w:ilvl="0" w:tplc="5E7AF81C">
      <w:start w:val="420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0B5EFB"/>
    <w:multiLevelType w:val="multilevel"/>
    <w:tmpl w:val="E8709C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9" w15:restartNumberingAfterBreak="0">
    <w:nsid w:val="52DC1C07"/>
    <w:multiLevelType w:val="multilevel"/>
    <w:tmpl w:val="40F45C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32" w15:restartNumberingAfterBreak="0">
    <w:nsid w:val="54F619AF"/>
    <w:multiLevelType w:val="hybridMultilevel"/>
    <w:tmpl w:val="5C7A3E22"/>
    <w:lvl w:ilvl="0" w:tplc="E5F0B52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845771"/>
    <w:multiLevelType w:val="multilevel"/>
    <w:tmpl w:val="B72454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0553F13"/>
    <w:multiLevelType w:val="hybridMultilevel"/>
    <w:tmpl w:val="F3D4CACE"/>
    <w:lvl w:ilvl="0" w:tplc="32A416A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3721F9"/>
    <w:multiLevelType w:val="multilevel"/>
    <w:tmpl w:val="1424F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99A64C4"/>
    <w:multiLevelType w:val="multilevel"/>
    <w:tmpl w:val="E8709C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337315142">
    <w:abstractNumId w:val="2"/>
  </w:num>
  <w:num w:numId="2" w16cid:durableId="285695812">
    <w:abstractNumId w:val="4"/>
  </w:num>
  <w:num w:numId="3" w16cid:durableId="1904363987">
    <w:abstractNumId w:val="27"/>
  </w:num>
  <w:num w:numId="4" w16cid:durableId="1823040987">
    <w:abstractNumId w:val="3"/>
  </w:num>
  <w:num w:numId="5" w16cid:durableId="1529635058">
    <w:abstractNumId w:val="33"/>
  </w:num>
  <w:num w:numId="6" w16cid:durableId="1723017256">
    <w:abstractNumId w:val="23"/>
  </w:num>
  <w:num w:numId="7" w16cid:durableId="1242527590">
    <w:abstractNumId w:val="25"/>
  </w:num>
  <w:num w:numId="8" w16cid:durableId="1293747201">
    <w:abstractNumId w:val="36"/>
  </w:num>
  <w:num w:numId="9" w16cid:durableId="1241519069">
    <w:abstractNumId w:val="37"/>
  </w:num>
  <w:num w:numId="10" w16cid:durableId="842475834">
    <w:abstractNumId w:val="29"/>
  </w:num>
  <w:num w:numId="11" w16cid:durableId="1235168388">
    <w:abstractNumId w:val="13"/>
  </w:num>
  <w:num w:numId="12" w16cid:durableId="86123771">
    <w:abstractNumId w:val="0"/>
  </w:num>
  <w:num w:numId="13" w16cid:durableId="1814254631">
    <w:abstractNumId w:val="24"/>
  </w:num>
  <w:num w:numId="14" w16cid:durableId="803279754">
    <w:abstractNumId w:val="32"/>
  </w:num>
  <w:num w:numId="15" w16cid:durableId="1125272610">
    <w:abstractNumId w:val="7"/>
  </w:num>
  <w:num w:numId="16" w16cid:durableId="1908957580">
    <w:abstractNumId w:val="17"/>
  </w:num>
  <w:num w:numId="17" w16cid:durableId="22751394">
    <w:abstractNumId w:val="16"/>
  </w:num>
  <w:num w:numId="18" w16cid:durableId="2047024684">
    <w:abstractNumId w:val="1"/>
  </w:num>
  <w:num w:numId="19" w16cid:durableId="1135757304">
    <w:abstractNumId w:val="8"/>
  </w:num>
  <w:num w:numId="20" w16cid:durableId="696849815">
    <w:abstractNumId w:val="9"/>
  </w:num>
  <w:num w:numId="21" w16cid:durableId="1734884777">
    <w:abstractNumId w:val="18"/>
  </w:num>
  <w:num w:numId="22" w16cid:durableId="789399882">
    <w:abstractNumId w:val="26"/>
  </w:num>
  <w:num w:numId="23" w16cid:durableId="1790514418">
    <w:abstractNumId w:val="28"/>
  </w:num>
  <w:num w:numId="24" w16cid:durableId="1260065361">
    <w:abstractNumId w:val="21"/>
  </w:num>
  <w:num w:numId="25" w16cid:durableId="1560090570">
    <w:abstractNumId w:val="14"/>
  </w:num>
  <w:num w:numId="26" w16cid:durableId="1424758667">
    <w:abstractNumId w:val="19"/>
  </w:num>
  <w:num w:numId="27" w16cid:durableId="1919629597">
    <w:abstractNumId w:val="12"/>
  </w:num>
  <w:num w:numId="28" w16cid:durableId="1282878140">
    <w:abstractNumId w:val="15"/>
  </w:num>
  <w:num w:numId="29" w16cid:durableId="784734111">
    <w:abstractNumId w:val="31"/>
  </w:num>
  <w:num w:numId="30" w16cid:durableId="1497764863">
    <w:abstractNumId w:val="10"/>
  </w:num>
  <w:num w:numId="31" w16cid:durableId="214650905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684435328">
    <w:abstractNumId w:val="5"/>
  </w:num>
  <w:num w:numId="33" w16cid:durableId="349139741">
    <w:abstractNumId w:val="35"/>
  </w:num>
  <w:num w:numId="34" w16cid:durableId="2129005934">
    <w:abstractNumId w:val="6"/>
  </w:num>
  <w:num w:numId="35" w16cid:durableId="1924799221">
    <w:abstractNumId w:val="30"/>
  </w:num>
  <w:num w:numId="36" w16cid:durableId="1623027310">
    <w:abstractNumId w:val="20"/>
  </w:num>
  <w:num w:numId="37" w16cid:durableId="962929861">
    <w:abstractNumId w:val="34"/>
  </w:num>
  <w:num w:numId="38" w16cid:durableId="1110248008">
    <w:abstractNumId w:val="22"/>
  </w:num>
  <w:num w:numId="39" w16cid:durableId="17815631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5F0"/>
    <w:rsid w:val="0000213F"/>
    <w:rsid w:val="00006CFA"/>
    <w:rsid w:val="0001148C"/>
    <w:rsid w:val="0002772E"/>
    <w:rsid w:val="000367EF"/>
    <w:rsid w:val="00047CB8"/>
    <w:rsid w:val="00062519"/>
    <w:rsid w:val="00080201"/>
    <w:rsid w:val="00084277"/>
    <w:rsid w:val="00096E0C"/>
    <w:rsid w:val="000A0099"/>
    <w:rsid w:val="000B3612"/>
    <w:rsid w:val="000C677A"/>
    <w:rsid w:val="000D726F"/>
    <w:rsid w:val="000E2CE7"/>
    <w:rsid w:val="000F33DC"/>
    <w:rsid w:val="000F7514"/>
    <w:rsid w:val="0012248F"/>
    <w:rsid w:val="0012761F"/>
    <w:rsid w:val="00127AF2"/>
    <w:rsid w:val="0013249E"/>
    <w:rsid w:val="00133FBF"/>
    <w:rsid w:val="00134C4D"/>
    <w:rsid w:val="00136727"/>
    <w:rsid w:val="0014019A"/>
    <w:rsid w:val="00140A03"/>
    <w:rsid w:val="001437A2"/>
    <w:rsid w:val="001570DF"/>
    <w:rsid w:val="00157FC7"/>
    <w:rsid w:val="001659AE"/>
    <w:rsid w:val="00166F63"/>
    <w:rsid w:val="00167518"/>
    <w:rsid w:val="00170FAA"/>
    <w:rsid w:val="00177A88"/>
    <w:rsid w:val="001808A3"/>
    <w:rsid w:val="00190848"/>
    <w:rsid w:val="00197EA1"/>
    <w:rsid w:val="001A7FE3"/>
    <w:rsid w:val="001B4447"/>
    <w:rsid w:val="001D0D33"/>
    <w:rsid w:val="001E484C"/>
    <w:rsid w:val="001F6633"/>
    <w:rsid w:val="00214F28"/>
    <w:rsid w:val="00216845"/>
    <w:rsid w:val="0022376C"/>
    <w:rsid w:val="00225477"/>
    <w:rsid w:val="00236EBC"/>
    <w:rsid w:val="0024269F"/>
    <w:rsid w:val="002454AE"/>
    <w:rsid w:val="00265FE2"/>
    <w:rsid w:val="00275782"/>
    <w:rsid w:val="002924AF"/>
    <w:rsid w:val="002A79C8"/>
    <w:rsid w:val="002B3C0C"/>
    <w:rsid w:val="002E684D"/>
    <w:rsid w:val="002F1F4F"/>
    <w:rsid w:val="002F3C69"/>
    <w:rsid w:val="002F4481"/>
    <w:rsid w:val="002F4923"/>
    <w:rsid w:val="00314F38"/>
    <w:rsid w:val="00315C39"/>
    <w:rsid w:val="0033490F"/>
    <w:rsid w:val="00334A11"/>
    <w:rsid w:val="0034009E"/>
    <w:rsid w:val="00345AD8"/>
    <w:rsid w:val="00350509"/>
    <w:rsid w:val="00351A3B"/>
    <w:rsid w:val="00367E5C"/>
    <w:rsid w:val="00371DE9"/>
    <w:rsid w:val="003824B1"/>
    <w:rsid w:val="0038253F"/>
    <w:rsid w:val="00383D86"/>
    <w:rsid w:val="00384FD5"/>
    <w:rsid w:val="00397311"/>
    <w:rsid w:val="003C23A1"/>
    <w:rsid w:val="003C45EB"/>
    <w:rsid w:val="003C6E5E"/>
    <w:rsid w:val="003D5C45"/>
    <w:rsid w:val="003E0D44"/>
    <w:rsid w:val="003E5D68"/>
    <w:rsid w:val="003E7DFB"/>
    <w:rsid w:val="004030FF"/>
    <w:rsid w:val="0041270E"/>
    <w:rsid w:val="00413490"/>
    <w:rsid w:val="00413749"/>
    <w:rsid w:val="00415777"/>
    <w:rsid w:val="00434B72"/>
    <w:rsid w:val="00435D55"/>
    <w:rsid w:val="0048329B"/>
    <w:rsid w:val="00484D04"/>
    <w:rsid w:val="00492D49"/>
    <w:rsid w:val="004B3C21"/>
    <w:rsid w:val="004D3E50"/>
    <w:rsid w:val="004E1504"/>
    <w:rsid w:val="004F4663"/>
    <w:rsid w:val="004F6AE8"/>
    <w:rsid w:val="005065F0"/>
    <w:rsid w:val="00513BF5"/>
    <w:rsid w:val="0052697C"/>
    <w:rsid w:val="00550874"/>
    <w:rsid w:val="00575876"/>
    <w:rsid w:val="005846D2"/>
    <w:rsid w:val="0059363A"/>
    <w:rsid w:val="005B55F7"/>
    <w:rsid w:val="005C2C3D"/>
    <w:rsid w:val="005D787E"/>
    <w:rsid w:val="005E596D"/>
    <w:rsid w:val="00600EA1"/>
    <w:rsid w:val="00624B3D"/>
    <w:rsid w:val="0062596D"/>
    <w:rsid w:val="006271A9"/>
    <w:rsid w:val="0064540D"/>
    <w:rsid w:val="006469D7"/>
    <w:rsid w:val="0065596B"/>
    <w:rsid w:val="00656326"/>
    <w:rsid w:val="0066067B"/>
    <w:rsid w:val="00660FB4"/>
    <w:rsid w:val="0067042F"/>
    <w:rsid w:val="0067355A"/>
    <w:rsid w:val="00673B6B"/>
    <w:rsid w:val="006812E0"/>
    <w:rsid w:val="00681F3A"/>
    <w:rsid w:val="00692757"/>
    <w:rsid w:val="006A2640"/>
    <w:rsid w:val="006D14AE"/>
    <w:rsid w:val="007041B8"/>
    <w:rsid w:val="00706B46"/>
    <w:rsid w:val="007143EC"/>
    <w:rsid w:val="00724B67"/>
    <w:rsid w:val="00724C0C"/>
    <w:rsid w:val="007333D3"/>
    <w:rsid w:val="007337BA"/>
    <w:rsid w:val="00733A17"/>
    <w:rsid w:val="00754780"/>
    <w:rsid w:val="007653F3"/>
    <w:rsid w:val="00765C76"/>
    <w:rsid w:val="007702F4"/>
    <w:rsid w:val="00785ADC"/>
    <w:rsid w:val="007905CE"/>
    <w:rsid w:val="007928FA"/>
    <w:rsid w:val="007A40E3"/>
    <w:rsid w:val="007A5FC8"/>
    <w:rsid w:val="007C2B73"/>
    <w:rsid w:val="007E4D89"/>
    <w:rsid w:val="007F4673"/>
    <w:rsid w:val="007F5D3D"/>
    <w:rsid w:val="00801DB2"/>
    <w:rsid w:val="0081262F"/>
    <w:rsid w:val="0083522E"/>
    <w:rsid w:val="008416A0"/>
    <w:rsid w:val="008736ED"/>
    <w:rsid w:val="00875CAC"/>
    <w:rsid w:val="00882B0C"/>
    <w:rsid w:val="00891203"/>
    <w:rsid w:val="0089300C"/>
    <w:rsid w:val="00893C66"/>
    <w:rsid w:val="008A412E"/>
    <w:rsid w:val="008B609C"/>
    <w:rsid w:val="008C46DD"/>
    <w:rsid w:val="008D1541"/>
    <w:rsid w:val="008D4D52"/>
    <w:rsid w:val="00913339"/>
    <w:rsid w:val="009349EC"/>
    <w:rsid w:val="009365CE"/>
    <w:rsid w:val="00937C7F"/>
    <w:rsid w:val="00951829"/>
    <w:rsid w:val="0096065D"/>
    <w:rsid w:val="009645A8"/>
    <w:rsid w:val="00964D96"/>
    <w:rsid w:val="00975487"/>
    <w:rsid w:val="00986111"/>
    <w:rsid w:val="00991C0E"/>
    <w:rsid w:val="009A153C"/>
    <w:rsid w:val="009A444A"/>
    <w:rsid w:val="009A4DBB"/>
    <w:rsid w:val="009A4E65"/>
    <w:rsid w:val="009A5554"/>
    <w:rsid w:val="009A5A62"/>
    <w:rsid w:val="009B00C5"/>
    <w:rsid w:val="009B4EB0"/>
    <w:rsid w:val="009D02D4"/>
    <w:rsid w:val="009D324F"/>
    <w:rsid w:val="009D5F93"/>
    <w:rsid w:val="009E18BF"/>
    <w:rsid w:val="009E2FAC"/>
    <w:rsid w:val="009F7454"/>
    <w:rsid w:val="00A001E7"/>
    <w:rsid w:val="00A031F8"/>
    <w:rsid w:val="00A27896"/>
    <w:rsid w:val="00A44358"/>
    <w:rsid w:val="00A477BC"/>
    <w:rsid w:val="00A60A53"/>
    <w:rsid w:val="00A61F61"/>
    <w:rsid w:val="00A7097A"/>
    <w:rsid w:val="00AA361A"/>
    <w:rsid w:val="00AA5F35"/>
    <w:rsid w:val="00AB0E4D"/>
    <w:rsid w:val="00AB6870"/>
    <w:rsid w:val="00AD01B7"/>
    <w:rsid w:val="00AD2F94"/>
    <w:rsid w:val="00AD3137"/>
    <w:rsid w:val="00AD48C3"/>
    <w:rsid w:val="00AF3F76"/>
    <w:rsid w:val="00AF693D"/>
    <w:rsid w:val="00AF6C70"/>
    <w:rsid w:val="00AF769E"/>
    <w:rsid w:val="00B007D1"/>
    <w:rsid w:val="00B008A8"/>
    <w:rsid w:val="00B1501C"/>
    <w:rsid w:val="00B15E59"/>
    <w:rsid w:val="00B2277E"/>
    <w:rsid w:val="00B22845"/>
    <w:rsid w:val="00B35C8C"/>
    <w:rsid w:val="00B35FBB"/>
    <w:rsid w:val="00B37B1E"/>
    <w:rsid w:val="00B5312F"/>
    <w:rsid w:val="00B53C8B"/>
    <w:rsid w:val="00B6568D"/>
    <w:rsid w:val="00B65DDF"/>
    <w:rsid w:val="00B707F6"/>
    <w:rsid w:val="00B82689"/>
    <w:rsid w:val="00B967F3"/>
    <w:rsid w:val="00BA0B19"/>
    <w:rsid w:val="00BA62FF"/>
    <w:rsid w:val="00BC3AEE"/>
    <w:rsid w:val="00BD1213"/>
    <w:rsid w:val="00BE51D7"/>
    <w:rsid w:val="00BE5761"/>
    <w:rsid w:val="00BE7452"/>
    <w:rsid w:val="00BF2C92"/>
    <w:rsid w:val="00BF3987"/>
    <w:rsid w:val="00C00EA2"/>
    <w:rsid w:val="00C0641B"/>
    <w:rsid w:val="00C203E6"/>
    <w:rsid w:val="00C422C0"/>
    <w:rsid w:val="00C46394"/>
    <w:rsid w:val="00C51A4C"/>
    <w:rsid w:val="00C55E73"/>
    <w:rsid w:val="00C67488"/>
    <w:rsid w:val="00C73732"/>
    <w:rsid w:val="00C759E7"/>
    <w:rsid w:val="00C77B64"/>
    <w:rsid w:val="00C8087F"/>
    <w:rsid w:val="00C92AED"/>
    <w:rsid w:val="00CA547F"/>
    <w:rsid w:val="00CB773B"/>
    <w:rsid w:val="00CC1AB9"/>
    <w:rsid w:val="00CC1D60"/>
    <w:rsid w:val="00CC5534"/>
    <w:rsid w:val="00CD4B88"/>
    <w:rsid w:val="00CD7B07"/>
    <w:rsid w:val="00CE3A46"/>
    <w:rsid w:val="00CE6CD1"/>
    <w:rsid w:val="00CF1B9F"/>
    <w:rsid w:val="00D154AA"/>
    <w:rsid w:val="00D21DBD"/>
    <w:rsid w:val="00D24602"/>
    <w:rsid w:val="00D301D3"/>
    <w:rsid w:val="00D41601"/>
    <w:rsid w:val="00D568FC"/>
    <w:rsid w:val="00D6517E"/>
    <w:rsid w:val="00D80D47"/>
    <w:rsid w:val="00D86AA5"/>
    <w:rsid w:val="00DC380D"/>
    <w:rsid w:val="00DF7972"/>
    <w:rsid w:val="00E00234"/>
    <w:rsid w:val="00E07691"/>
    <w:rsid w:val="00E2675E"/>
    <w:rsid w:val="00E45BFD"/>
    <w:rsid w:val="00E579E2"/>
    <w:rsid w:val="00E63ECF"/>
    <w:rsid w:val="00E666AA"/>
    <w:rsid w:val="00E67494"/>
    <w:rsid w:val="00E67C44"/>
    <w:rsid w:val="00E72451"/>
    <w:rsid w:val="00E745A2"/>
    <w:rsid w:val="00E778E3"/>
    <w:rsid w:val="00EA0308"/>
    <w:rsid w:val="00EA6EC7"/>
    <w:rsid w:val="00EA796B"/>
    <w:rsid w:val="00EB60C1"/>
    <w:rsid w:val="00EB6E53"/>
    <w:rsid w:val="00ED2071"/>
    <w:rsid w:val="00ED4174"/>
    <w:rsid w:val="00EE67E8"/>
    <w:rsid w:val="00EF405C"/>
    <w:rsid w:val="00EF47E4"/>
    <w:rsid w:val="00F03080"/>
    <w:rsid w:val="00F056F7"/>
    <w:rsid w:val="00F147DF"/>
    <w:rsid w:val="00F251FE"/>
    <w:rsid w:val="00F328D4"/>
    <w:rsid w:val="00F357B1"/>
    <w:rsid w:val="00F36205"/>
    <w:rsid w:val="00F42D06"/>
    <w:rsid w:val="00F62006"/>
    <w:rsid w:val="00F6219B"/>
    <w:rsid w:val="00F6588C"/>
    <w:rsid w:val="00F75C6D"/>
    <w:rsid w:val="00F86879"/>
    <w:rsid w:val="00FA0DB1"/>
    <w:rsid w:val="00FC5305"/>
    <w:rsid w:val="00FE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764DAE6"/>
  <w14:defaultImageDpi w14:val="32767"/>
  <w15:chartTrackingRefBased/>
  <w15:docId w15:val="{9E31C9A8-8BAE-5949-B494-4923D08B7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65F0"/>
    <w:rPr>
      <w:rFonts w:asciiTheme="majorHAnsi" w:hAnsiTheme="majorHAnsi" w:cstheme="majorBidi"/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5065F0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5065F0"/>
    <w:pPr>
      <w:spacing w:before="200" w:line="271" w:lineRule="auto"/>
      <w:outlineLvl w:val="1"/>
    </w:pPr>
    <w:rPr>
      <w:smallCaps/>
      <w:sz w:val="28"/>
      <w:szCs w:val="28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5065F0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5065F0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5065F0"/>
    <w:pPr>
      <w:spacing w:line="271" w:lineRule="auto"/>
      <w:outlineLvl w:val="4"/>
    </w:pPr>
    <w:rPr>
      <w:i/>
      <w:iCs/>
      <w:sz w:val="24"/>
      <w:szCs w:val="24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5065F0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5065F0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5065F0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5065F0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5065F0"/>
    <w:rPr>
      <w:rFonts w:asciiTheme="majorHAnsi" w:hAnsiTheme="majorHAnsi" w:cstheme="majorBidi"/>
      <w:smallCaps/>
      <w:spacing w:val="5"/>
      <w:sz w:val="36"/>
      <w:szCs w:val="36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5065F0"/>
    <w:rPr>
      <w:rFonts w:asciiTheme="majorHAnsi" w:hAnsiTheme="majorHAnsi" w:cstheme="majorBidi"/>
      <w:smallCaps/>
      <w:sz w:val="28"/>
      <w:szCs w:val="28"/>
      <w:lang w:val="en-US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5065F0"/>
    <w:rPr>
      <w:rFonts w:asciiTheme="majorHAnsi" w:hAnsiTheme="majorHAnsi" w:cstheme="majorBidi"/>
      <w:i/>
      <w:iCs/>
      <w:smallCaps/>
      <w:spacing w:val="5"/>
      <w:sz w:val="26"/>
      <w:szCs w:val="26"/>
      <w:lang w:val="en-US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5065F0"/>
    <w:rPr>
      <w:rFonts w:asciiTheme="majorHAnsi" w:hAnsiTheme="majorHAnsi" w:cstheme="majorBidi"/>
      <w:b/>
      <w:bCs/>
      <w:spacing w:val="5"/>
      <w:lang w:val="en-US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5065F0"/>
    <w:rPr>
      <w:rFonts w:asciiTheme="majorHAnsi" w:hAnsiTheme="majorHAnsi" w:cstheme="majorBidi"/>
      <w:i/>
      <w:iCs/>
      <w:lang w:val="en-US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5065F0"/>
    <w:rPr>
      <w:rFonts w:asciiTheme="majorHAnsi" w:hAnsiTheme="majorHAnsi" w:cstheme="majorBidi"/>
      <w:b/>
      <w:bCs/>
      <w:color w:val="595959" w:themeColor="text1" w:themeTint="A6"/>
      <w:spacing w:val="5"/>
      <w:sz w:val="22"/>
      <w:szCs w:val="22"/>
      <w:shd w:val="clear" w:color="auto" w:fill="FFFFFF" w:themeFill="background1"/>
      <w:lang w:val="en-US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5065F0"/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  <w:lang w:val="en-US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5065F0"/>
    <w:rPr>
      <w:rFonts w:asciiTheme="majorHAnsi" w:hAnsiTheme="majorHAnsi" w:cstheme="majorBidi"/>
      <w:b/>
      <w:bCs/>
      <w:color w:val="7F7F7F" w:themeColor="text1" w:themeTint="80"/>
      <w:sz w:val="20"/>
      <w:szCs w:val="20"/>
      <w:lang w:val="en-US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5065F0"/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  <w:lang w:val="en-US"/>
    </w:rPr>
  </w:style>
  <w:style w:type="paragraph" w:styleId="Ttulo">
    <w:name w:val="Title"/>
    <w:basedOn w:val="Normal"/>
    <w:next w:val="Normal"/>
    <w:link w:val="TtuloCarter"/>
    <w:uiPriority w:val="10"/>
    <w:qFormat/>
    <w:rsid w:val="005065F0"/>
    <w:pPr>
      <w:spacing w:after="300"/>
      <w:contextualSpacing/>
    </w:pPr>
    <w:rPr>
      <w:smallCaps/>
      <w:sz w:val="52"/>
      <w:szCs w:val="5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5065F0"/>
    <w:rPr>
      <w:rFonts w:asciiTheme="majorHAnsi" w:hAnsiTheme="majorHAnsi" w:cstheme="majorBidi"/>
      <w:smallCaps/>
      <w:sz w:val="52"/>
      <w:szCs w:val="52"/>
      <w:lang w:val="en-US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5065F0"/>
    <w:rPr>
      <w:i/>
      <w:iCs/>
      <w:smallCaps/>
      <w:spacing w:val="10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5065F0"/>
    <w:rPr>
      <w:rFonts w:asciiTheme="majorHAnsi" w:hAnsiTheme="majorHAnsi" w:cstheme="majorBidi"/>
      <w:i/>
      <w:iCs/>
      <w:smallCaps/>
      <w:spacing w:val="10"/>
      <w:sz w:val="28"/>
      <w:szCs w:val="28"/>
      <w:lang w:val="en-US"/>
    </w:rPr>
  </w:style>
  <w:style w:type="character" w:styleId="Forte">
    <w:name w:val="Strong"/>
    <w:uiPriority w:val="22"/>
    <w:qFormat/>
    <w:rsid w:val="005065F0"/>
    <w:rPr>
      <w:b/>
      <w:bCs/>
    </w:rPr>
  </w:style>
  <w:style w:type="character" w:styleId="nfase">
    <w:name w:val="Emphasis"/>
    <w:uiPriority w:val="20"/>
    <w:qFormat/>
    <w:rsid w:val="005065F0"/>
    <w:rPr>
      <w:b/>
      <w:bCs/>
      <w:i/>
      <w:iCs/>
      <w:spacing w:val="10"/>
    </w:rPr>
  </w:style>
  <w:style w:type="paragraph" w:styleId="SemEspaamento">
    <w:name w:val="No Spacing"/>
    <w:basedOn w:val="Normal"/>
    <w:uiPriority w:val="1"/>
    <w:qFormat/>
    <w:rsid w:val="005065F0"/>
  </w:style>
  <w:style w:type="paragraph" w:styleId="PargrafodaLista">
    <w:name w:val="List Paragraph"/>
    <w:basedOn w:val="Normal"/>
    <w:uiPriority w:val="34"/>
    <w:qFormat/>
    <w:rsid w:val="005065F0"/>
    <w:pPr>
      <w:ind w:left="720"/>
      <w:contextualSpacing/>
    </w:pPr>
  </w:style>
  <w:style w:type="paragraph" w:styleId="Citao">
    <w:name w:val="Quote"/>
    <w:basedOn w:val="Normal"/>
    <w:next w:val="Normal"/>
    <w:link w:val="CitaoCarter"/>
    <w:uiPriority w:val="29"/>
    <w:qFormat/>
    <w:rsid w:val="005065F0"/>
    <w:rPr>
      <w:i/>
      <w:iCs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5065F0"/>
    <w:rPr>
      <w:rFonts w:asciiTheme="majorHAnsi" w:hAnsiTheme="majorHAnsi" w:cstheme="majorBidi"/>
      <w:i/>
      <w:iCs/>
      <w:sz w:val="22"/>
      <w:szCs w:val="22"/>
      <w:lang w:val="en-US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5065F0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5065F0"/>
    <w:rPr>
      <w:rFonts w:asciiTheme="majorHAnsi" w:hAnsiTheme="majorHAnsi" w:cstheme="majorBidi"/>
      <w:i/>
      <w:iCs/>
      <w:sz w:val="22"/>
      <w:szCs w:val="22"/>
      <w:lang w:val="en-US"/>
    </w:rPr>
  </w:style>
  <w:style w:type="character" w:styleId="nfaseDiscreta">
    <w:name w:val="Subtle Emphasis"/>
    <w:uiPriority w:val="19"/>
    <w:qFormat/>
    <w:rsid w:val="005065F0"/>
    <w:rPr>
      <w:i/>
      <w:iCs/>
    </w:rPr>
  </w:style>
  <w:style w:type="character" w:styleId="nfaseIntensa">
    <w:name w:val="Intense Emphasis"/>
    <w:uiPriority w:val="21"/>
    <w:qFormat/>
    <w:rsid w:val="005065F0"/>
    <w:rPr>
      <w:b/>
      <w:bCs/>
      <w:i/>
      <w:iCs/>
    </w:rPr>
  </w:style>
  <w:style w:type="character" w:styleId="RefernciaDiscreta">
    <w:name w:val="Subtle Reference"/>
    <w:basedOn w:val="Tipodeletrapredefinidodopargrafo"/>
    <w:uiPriority w:val="31"/>
    <w:qFormat/>
    <w:rsid w:val="005065F0"/>
    <w:rPr>
      <w:smallCaps/>
    </w:rPr>
  </w:style>
  <w:style w:type="character" w:styleId="RefernciaIntensa">
    <w:name w:val="Intense Reference"/>
    <w:uiPriority w:val="32"/>
    <w:qFormat/>
    <w:rsid w:val="005065F0"/>
    <w:rPr>
      <w:b/>
      <w:bCs/>
      <w:smallCaps/>
    </w:rPr>
  </w:style>
  <w:style w:type="character" w:styleId="TtulodoLivro">
    <w:name w:val="Book Title"/>
    <w:basedOn w:val="Tipodeletrapredefinidodopargrafo"/>
    <w:uiPriority w:val="33"/>
    <w:qFormat/>
    <w:rsid w:val="005065F0"/>
    <w:rPr>
      <w:i/>
      <w:iCs/>
      <w:smallCaps/>
      <w:spacing w:val="5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5065F0"/>
    <w:pPr>
      <w:outlineLvl w:val="9"/>
    </w:pPr>
  </w:style>
  <w:style w:type="character" w:styleId="Refdecomentrio">
    <w:name w:val="annotation reference"/>
    <w:basedOn w:val="Tipodeletrapredefinidodopargrafo"/>
    <w:uiPriority w:val="99"/>
    <w:unhideWhenUsed/>
    <w:rsid w:val="005065F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5065F0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5065F0"/>
    <w:rPr>
      <w:rFonts w:asciiTheme="majorHAnsi" w:hAnsiTheme="majorHAnsi" w:cstheme="majorBidi"/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unhideWhenUsed/>
    <w:rsid w:val="005065F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rsid w:val="005065F0"/>
    <w:rPr>
      <w:rFonts w:asciiTheme="majorHAnsi" w:hAnsiTheme="majorHAnsi" w:cstheme="majorBidi"/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arter"/>
    <w:uiPriority w:val="99"/>
    <w:unhideWhenUsed/>
    <w:rsid w:val="005065F0"/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rsid w:val="005065F0"/>
    <w:rPr>
      <w:rFonts w:ascii="Times New Roman" w:hAnsi="Times New Roman" w:cs="Times New Roman"/>
      <w:sz w:val="18"/>
      <w:szCs w:val="18"/>
      <w:lang w:val="en-US"/>
    </w:rPr>
  </w:style>
  <w:style w:type="paragraph" w:styleId="Rodap">
    <w:name w:val="footer"/>
    <w:basedOn w:val="Normal"/>
    <w:link w:val="RodapCarter"/>
    <w:uiPriority w:val="99"/>
    <w:unhideWhenUsed/>
    <w:rsid w:val="005065F0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5065F0"/>
    <w:rPr>
      <w:rFonts w:asciiTheme="majorHAnsi" w:hAnsiTheme="majorHAnsi" w:cstheme="majorBidi"/>
      <w:sz w:val="22"/>
      <w:szCs w:val="22"/>
      <w:lang w:val="en-US"/>
    </w:rPr>
  </w:style>
  <w:style w:type="character" w:styleId="Nmerodepgina">
    <w:name w:val="page number"/>
    <w:basedOn w:val="Tipodeletrapredefinidodopargrafo"/>
    <w:unhideWhenUsed/>
    <w:rsid w:val="005065F0"/>
  </w:style>
  <w:style w:type="paragraph" w:styleId="NormalWeb">
    <w:name w:val="Normal (Web)"/>
    <w:basedOn w:val="Normal"/>
    <w:uiPriority w:val="99"/>
    <w:unhideWhenUsed/>
    <w:rsid w:val="005065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styleId="TextodoMarcadordePosio">
    <w:name w:val="Placeholder Text"/>
    <w:basedOn w:val="Tipodeletrapredefinidodopargrafo"/>
    <w:uiPriority w:val="99"/>
    <w:semiHidden/>
    <w:rsid w:val="005065F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ter"/>
    <w:rsid w:val="005065F0"/>
    <w:pPr>
      <w:jc w:val="center"/>
    </w:pPr>
    <w:rPr>
      <w:rFonts w:ascii="Arial" w:hAnsi="Arial" w:cs="Arial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5065F0"/>
    <w:rPr>
      <w:rFonts w:ascii="Arial" w:hAnsi="Arial" w:cs="Arial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5065F0"/>
    <w:pPr>
      <w:jc w:val="both"/>
    </w:pPr>
    <w:rPr>
      <w:rFonts w:ascii="Arial" w:hAnsi="Arial" w:cs="Arial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5065F0"/>
    <w:rPr>
      <w:rFonts w:ascii="Arial" w:hAnsi="Arial" w:cs="Arial"/>
      <w:sz w:val="22"/>
      <w:szCs w:val="22"/>
      <w:lang w:val="en-US"/>
    </w:rPr>
  </w:style>
  <w:style w:type="paragraph" w:styleId="Cabealho">
    <w:name w:val="header"/>
    <w:basedOn w:val="Normal"/>
    <w:link w:val="CabealhoCarter"/>
    <w:uiPriority w:val="99"/>
    <w:unhideWhenUsed/>
    <w:rsid w:val="005065F0"/>
    <w:pPr>
      <w:tabs>
        <w:tab w:val="center" w:pos="4419"/>
        <w:tab w:val="right" w:pos="8838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065F0"/>
    <w:rPr>
      <w:rFonts w:asciiTheme="majorHAnsi" w:hAnsiTheme="majorHAnsi" w:cstheme="majorBidi"/>
      <w:sz w:val="22"/>
      <w:szCs w:val="22"/>
      <w:lang w:val="en-US"/>
    </w:rPr>
  </w:style>
  <w:style w:type="table" w:styleId="TabelacomGrelha">
    <w:name w:val="Table Grid"/>
    <w:basedOn w:val="Tabelanormal"/>
    <w:uiPriority w:val="59"/>
    <w:rsid w:val="005065F0"/>
    <w:rPr>
      <w:rFonts w:asciiTheme="majorHAnsi" w:hAnsiTheme="majorHAnsi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5065F0"/>
    <w:rPr>
      <w:color w:val="0563C1" w:themeColor="hyperlink"/>
      <w:u w:val="single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5065F0"/>
    <w:rPr>
      <w:color w:val="605E5C"/>
      <w:shd w:val="clear" w:color="auto" w:fill="E1DFDD"/>
    </w:rPr>
  </w:style>
  <w:style w:type="paragraph" w:customStyle="1" w:styleId="Default">
    <w:name w:val="Default"/>
    <w:rsid w:val="005065F0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styleId="Reviso">
    <w:name w:val="Revision"/>
    <w:hidden/>
    <w:uiPriority w:val="99"/>
    <w:semiHidden/>
    <w:rsid w:val="005065F0"/>
    <w:rPr>
      <w:rFonts w:asciiTheme="majorHAnsi" w:hAnsiTheme="majorHAnsi" w:cstheme="majorBidi"/>
      <w:sz w:val="22"/>
      <w:szCs w:val="22"/>
      <w:lang w:val="en-US"/>
    </w:rPr>
  </w:style>
  <w:style w:type="paragraph" w:customStyle="1" w:styleId="EndNoteCategoryHeading">
    <w:name w:val="EndNote Category Heading"/>
    <w:basedOn w:val="Normal"/>
    <w:link w:val="EndNoteCategoryHeadingCarter"/>
    <w:rsid w:val="005065F0"/>
    <w:pPr>
      <w:spacing w:before="120" w:after="120"/>
    </w:pPr>
    <w:rPr>
      <w:b/>
    </w:rPr>
  </w:style>
  <w:style w:type="character" w:customStyle="1" w:styleId="EndNoteCategoryHeadingCarter">
    <w:name w:val="EndNote Category Heading Caráter"/>
    <w:basedOn w:val="Tipodeletrapredefinidodopargrafo"/>
    <w:link w:val="EndNoteCategoryHeading"/>
    <w:rsid w:val="005065F0"/>
    <w:rPr>
      <w:rFonts w:asciiTheme="majorHAnsi" w:hAnsiTheme="majorHAnsi" w:cstheme="majorBidi"/>
      <w:b/>
      <w:sz w:val="22"/>
      <w:szCs w:val="22"/>
      <w:lang w:val="en-US"/>
    </w:rPr>
  </w:style>
  <w:style w:type="character" w:customStyle="1" w:styleId="identifier">
    <w:name w:val="identifier"/>
    <w:basedOn w:val="Tipodeletrapredefinidodopargrafo"/>
    <w:rsid w:val="005065F0"/>
  </w:style>
  <w:style w:type="character" w:customStyle="1" w:styleId="id-label">
    <w:name w:val="id-label"/>
    <w:basedOn w:val="Tipodeletrapredefinidodopargrafo"/>
    <w:rsid w:val="005065F0"/>
  </w:style>
  <w:style w:type="character" w:styleId="MenoNoResolvida">
    <w:name w:val="Unresolved Mention"/>
    <w:basedOn w:val="Tipodeletrapredefinidodopargrafo"/>
    <w:uiPriority w:val="99"/>
    <w:unhideWhenUsed/>
    <w:rsid w:val="005065F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Tipodeletrapredefinidodopargrafo"/>
    <w:rsid w:val="005065F0"/>
  </w:style>
  <w:style w:type="paragraph" w:customStyle="1" w:styleId="MDPI12title">
    <w:name w:val="MDPI_1.2_title"/>
    <w:next w:val="Normal"/>
    <w:qFormat/>
    <w:rsid w:val="005065F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5065F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5065F0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31text">
    <w:name w:val="MDPI_3.1_text"/>
    <w:link w:val="MDPI31textCarter"/>
    <w:qFormat/>
    <w:rsid w:val="005065F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31textCarter">
    <w:name w:val="MDPI_3.1_text Caráter"/>
    <w:basedOn w:val="Tipodeletrapredefinidodopargrafo"/>
    <w:link w:val="MDPI31text"/>
    <w:rsid w:val="005065F0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62BackMatter">
    <w:name w:val="MDPI_6.2_BackMatter"/>
    <w:qFormat/>
    <w:rsid w:val="005065F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51figurecaption">
    <w:name w:val="MDPI_5.1_figure_caption"/>
    <w:qFormat/>
    <w:rsid w:val="005065F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1articletype">
    <w:name w:val="MDPI_1.1_article_type"/>
    <w:next w:val="Normal"/>
    <w:qFormat/>
    <w:rsid w:val="005065F0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5065F0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7abstract">
    <w:name w:val="MDPI_1.7_abstract"/>
    <w:next w:val="Normal"/>
    <w:qFormat/>
    <w:rsid w:val="005065F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5065F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5065F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val="en-US" w:eastAsia="de-DE" w:bidi="en-US"/>
    </w:rPr>
  </w:style>
  <w:style w:type="table" w:customStyle="1" w:styleId="Mdeck5tablebodythreelines">
    <w:name w:val="M_deck_5_table_body_three_lines"/>
    <w:basedOn w:val="Tabelanormal"/>
    <w:uiPriority w:val="99"/>
    <w:rsid w:val="005065F0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065F0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5065F0"/>
    <w:pPr>
      <w:ind w:firstLine="0"/>
    </w:pPr>
  </w:style>
  <w:style w:type="paragraph" w:customStyle="1" w:styleId="MDPI33textspaceafter">
    <w:name w:val="MDPI_3.3_text_space_after"/>
    <w:qFormat/>
    <w:rsid w:val="005065F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5065F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5065F0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7itemize">
    <w:name w:val="MDPI_3.7_itemize"/>
    <w:qFormat/>
    <w:rsid w:val="005065F0"/>
    <w:pPr>
      <w:numPr>
        <w:numId w:val="3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8bullet">
    <w:name w:val="MDPI_3.8_bullet"/>
    <w:qFormat/>
    <w:rsid w:val="005065F0"/>
    <w:pPr>
      <w:numPr>
        <w:numId w:val="3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9equation">
    <w:name w:val="MDPI_3.9_equation"/>
    <w:qFormat/>
    <w:rsid w:val="005065F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5065F0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5065F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5065F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5065F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2figure">
    <w:name w:val="MDPI_5.2_figure"/>
    <w:qFormat/>
    <w:rsid w:val="005065F0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5065F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5065F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5065F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5065F0"/>
    <w:pPr>
      <w:numPr>
        <w:numId w:val="3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Nmerodelinha">
    <w:name w:val="line number"/>
    <w:uiPriority w:val="99"/>
    <w:rsid w:val="005065F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anormal"/>
    <w:uiPriority w:val="99"/>
    <w:rsid w:val="005065F0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TabelaSimples4">
    <w:name w:val="Plain Table 4"/>
    <w:basedOn w:val="Tabelanormal"/>
    <w:uiPriority w:val="44"/>
    <w:rsid w:val="005065F0"/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5065F0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81theorem">
    <w:name w:val="MDPI_8.1_theorem"/>
    <w:qFormat/>
    <w:rsid w:val="005065F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82proof">
    <w:name w:val="MDPI_8.2_proof"/>
    <w:qFormat/>
    <w:rsid w:val="005065F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61Citation">
    <w:name w:val="MDPI_6.1_Citation"/>
    <w:qFormat/>
    <w:rsid w:val="005065F0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/>
    </w:rPr>
  </w:style>
  <w:style w:type="paragraph" w:customStyle="1" w:styleId="MDPI63Notes">
    <w:name w:val="MDPI_6.3_Notes"/>
    <w:qFormat/>
    <w:rsid w:val="005065F0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5065F0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5065F0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5065F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5065F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5065F0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5065F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5065F0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footer">
    <w:name w:val="MDPI_footer"/>
    <w:qFormat/>
    <w:rsid w:val="005065F0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5065F0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5065F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5065F0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5065F0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val="en-US" w:eastAsia="de-CH"/>
    </w:rPr>
  </w:style>
  <w:style w:type="table" w:customStyle="1" w:styleId="MDPITable">
    <w:name w:val="MDPI_Table"/>
    <w:basedOn w:val="Tabelanormal"/>
    <w:uiPriority w:val="99"/>
    <w:rsid w:val="005065F0"/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065F0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5065F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Bibliografia">
    <w:name w:val="Bibliography"/>
    <w:basedOn w:val="Normal"/>
    <w:next w:val="Normal"/>
    <w:uiPriority w:val="37"/>
    <w:semiHidden/>
    <w:unhideWhenUsed/>
    <w:rsid w:val="005065F0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Corpodetexto">
    <w:name w:val="Body Text"/>
    <w:link w:val="CorpodetextoCarter"/>
    <w:rsid w:val="005065F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customStyle="1" w:styleId="CorpodetextoCarter">
    <w:name w:val="Corpo de texto Caráter"/>
    <w:basedOn w:val="Tipodeletrapredefinidodopargrafo"/>
    <w:link w:val="Corpodetexto"/>
    <w:rsid w:val="005065F0"/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styleId="Refdenotadefim">
    <w:name w:val="endnote reference"/>
    <w:rsid w:val="005065F0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5065F0"/>
    <w:pPr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5065F0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styleId="Hiperligaovisitada">
    <w:name w:val="FollowedHyperlink"/>
    <w:uiPriority w:val="99"/>
    <w:rsid w:val="005065F0"/>
    <w:rPr>
      <w:color w:val="954F72"/>
      <w:u w:val="single"/>
    </w:rPr>
  </w:style>
  <w:style w:type="paragraph" w:styleId="Textodenotaderodap">
    <w:name w:val="footnote text"/>
    <w:basedOn w:val="Normal"/>
    <w:link w:val="TextodenotaderodapCarter"/>
    <w:semiHidden/>
    <w:unhideWhenUsed/>
    <w:rsid w:val="005065F0"/>
    <w:pPr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TextodenotaderodapCarter">
    <w:name w:val="Texto de nota de rodapé Caráter"/>
    <w:basedOn w:val="Tipodeletrapredefinidodopargrafo"/>
    <w:link w:val="Textodenotaderodap"/>
    <w:semiHidden/>
    <w:rsid w:val="005065F0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customStyle="1" w:styleId="MsoFootnoteText0">
    <w:name w:val="MsoFootnoteText"/>
    <w:basedOn w:val="NormalWeb"/>
    <w:qFormat/>
    <w:rsid w:val="005065F0"/>
    <w:pPr>
      <w:spacing w:before="0" w:beforeAutospacing="0" w:after="0" w:afterAutospacing="0" w:line="260" w:lineRule="atLeast"/>
      <w:jc w:val="both"/>
    </w:pPr>
    <w:rPr>
      <w:rFonts w:eastAsia="SimSun"/>
      <w:color w:val="000000"/>
      <w:sz w:val="20"/>
      <w:lang w:val="en-US" w:eastAsia="zh-CN"/>
    </w:rPr>
  </w:style>
  <w:style w:type="paragraph" w:customStyle="1" w:styleId="MDPI71FootNotes">
    <w:name w:val="MDPI_7.1_FootNotes"/>
    <w:qFormat/>
    <w:rsid w:val="005065F0"/>
    <w:pPr>
      <w:numPr>
        <w:numId w:val="30"/>
      </w:numPr>
      <w:adjustRightInd w:val="0"/>
      <w:snapToGrid w:val="0"/>
      <w:spacing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character" w:customStyle="1" w:styleId="html-italic">
    <w:name w:val="html-italic"/>
    <w:basedOn w:val="Tipodeletrapredefinidodopargrafo"/>
    <w:rsid w:val="005065F0"/>
  </w:style>
  <w:style w:type="paragraph" w:customStyle="1" w:styleId="msonormal0">
    <w:name w:val="msonormal"/>
    <w:basedOn w:val="Normal"/>
    <w:rsid w:val="005065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3">
    <w:name w:val="xl63"/>
    <w:basedOn w:val="Normal"/>
    <w:rsid w:val="005065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64">
    <w:name w:val="xl64"/>
    <w:basedOn w:val="Normal"/>
    <w:rsid w:val="005065F0"/>
    <w:pPr>
      <w:pBdr>
        <w:top w:val="single" w:sz="8" w:space="0" w:color="auto"/>
        <w:left w:val="single" w:sz="8" w:space="0" w:color="auto"/>
        <w:right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65">
    <w:name w:val="xl65"/>
    <w:basedOn w:val="Normal"/>
    <w:rsid w:val="005065F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66">
    <w:name w:val="xl66"/>
    <w:basedOn w:val="Normal"/>
    <w:rsid w:val="005065F0"/>
    <w:pPr>
      <w:shd w:val="clear" w:color="000000" w:fill="00B05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7">
    <w:name w:val="xl67"/>
    <w:basedOn w:val="Normal"/>
    <w:rsid w:val="005065F0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8">
    <w:name w:val="xl68"/>
    <w:basedOn w:val="Normal"/>
    <w:rsid w:val="005065F0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9">
    <w:name w:val="xl69"/>
    <w:basedOn w:val="Normal"/>
    <w:rsid w:val="005065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0">
    <w:name w:val="xl70"/>
    <w:basedOn w:val="Normal"/>
    <w:rsid w:val="005065F0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  <w:lang w:val="pt-PT" w:eastAsia="pt-PT"/>
    </w:rPr>
  </w:style>
  <w:style w:type="paragraph" w:customStyle="1" w:styleId="xl71">
    <w:name w:val="xl71"/>
    <w:basedOn w:val="Normal"/>
    <w:rsid w:val="005065F0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color w:val="FFFF00"/>
      <w:sz w:val="24"/>
      <w:szCs w:val="24"/>
      <w:lang w:val="pt-PT" w:eastAsia="pt-PT"/>
    </w:rPr>
  </w:style>
  <w:style w:type="paragraph" w:customStyle="1" w:styleId="xl72">
    <w:name w:val="xl72"/>
    <w:basedOn w:val="Normal"/>
    <w:rsid w:val="005065F0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5065F0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4">
    <w:name w:val="xl74"/>
    <w:basedOn w:val="Normal"/>
    <w:rsid w:val="005065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5">
    <w:name w:val="xl75"/>
    <w:basedOn w:val="Normal"/>
    <w:rsid w:val="005065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6">
    <w:name w:val="xl76"/>
    <w:basedOn w:val="Normal"/>
    <w:rsid w:val="005065F0"/>
    <w:pPr>
      <w:pBdr>
        <w:top w:val="single" w:sz="12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val="pt-PT" w:eastAsia="pt-PT"/>
    </w:rPr>
  </w:style>
  <w:style w:type="paragraph" w:customStyle="1" w:styleId="xl77">
    <w:name w:val="xl77"/>
    <w:basedOn w:val="Normal"/>
    <w:rsid w:val="005065F0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val="pt-PT" w:eastAsia="pt-PT"/>
    </w:rPr>
  </w:style>
  <w:style w:type="paragraph" w:customStyle="1" w:styleId="xl78">
    <w:name w:val="xl78"/>
    <w:basedOn w:val="Normal"/>
    <w:rsid w:val="005065F0"/>
    <w:pPr>
      <w:pBdr>
        <w:top w:val="single" w:sz="12" w:space="0" w:color="auto"/>
        <w:left w:val="single" w:sz="4" w:space="0" w:color="auto"/>
        <w:bottom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val="pt-PT" w:eastAsia="pt-PT"/>
    </w:rPr>
  </w:style>
  <w:style w:type="paragraph" w:customStyle="1" w:styleId="xl79">
    <w:name w:val="xl79"/>
    <w:basedOn w:val="Normal"/>
    <w:rsid w:val="005065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b/>
      <w:bCs/>
      <w:sz w:val="18"/>
      <w:szCs w:val="18"/>
      <w:lang w:val="pt-PT" w:eastAsia="pt-PT"/>
    </w:rPr>
  </w:style>
  <w:style w:type="paragraph" w:customStyle="1" w:styleId="xl80">
    <w:name w:val="xl80"/>
    <w:basedOn w:val="Normal"/>
    <w:rsid w:val="005065F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2F75B5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 w:val="28"/>
      <w:szCs w:val="28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98</Words>
  <Characters>37795</Characters>
  <Application>Microsoft Office Word</Application>
  <DocSecurity>0</DocSecurity>
  <Lines>314</Lines>
  <Paragraphs>89</Paragraphs>
  <ScaleCrop>false</ScaleCrop>
  <Company/>
  <LinksUpToDate>false</LinksUpToDate>
  <CharactersWithSpaces>4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Pereira</dc:creator>
  <cp:keywords/>
  <dc:description/>
  <cp:lastModifiedBy>José Pereira</cp:lastModifiedBy>
  <cp:revision>4</cp:revision>
  <dcterms:created xsi:type="dcterms:W3CDTF">2023-04-12T18:39:00Z</dcterms:created>
  <dcterms:modified xsi:type="dcterms:W3CDTF">2023-12-06T18:29:00Z</dcterms:modified>
</cp:coreProperties>
</file>